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8162C" w14:textId="42006B55" w:rsidR="00E07FEE" w:rsidRPr="00EA08EC" w:rsidRDefault="00E07FEE" w:rsidP="00FA008A">
      <w:pPr>
        <w:pStyle w:val="Caption"/>
      </w:pPr>
      <w:bookmarkStart w:id="0" w:name="_Hlk524100375"/>
      <w:r w:rsidRPr="00EA08EC">
        <w:t>Supplementary Table 1</w:t>
      </w:r>
      <w:bookmarkStart w:id="1" w:name="_Toc495510141"/>
      <w:bookmarkStart w:id="2" w:name="_Toc521945301"/>
      <w:r w:rsidRPr="00EA08EC">
        <w:t>. ICD-9-CM/ICD-10-CA codes for the ASCVD cohort</w:t>
      </w:r>
      <w:bookmarkEnd w:id="1"/>
      <w:r w:rsidRPr="00EA08EC">
        <w:t xml:space="preserve"> in Alberta</w:t>
      </w:r>
      <w:bookmarkEnd w:id="2"/>
    </w:p>
    <w:tbl>
      <w:tblPr>
        <w:tblW w:w="50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1723"/>
        <w:gridCol w:w="1865"/>
        <w:gridCol w:w="3914"/>
      </w:tblGrid>
      <w:tr w:rsidR="00E07FEE" w:rsidRPr="00EA08EC" w14:paraId="4404F2A5" w14:textId="77777777" w:rsidTr="00A2427D">
        <w:trPr>
          <w:trHeight w:val="510"/>
          <w:tblHeader/>
        </w:trPr>
        <w:tc>
          <w:tcPr>
            <w:tcW w:w="902" w:type="pct"/>
            <w:shd w:val="clear" w:color="auto" w:fill="660033"/>
            <w:vAlign w:val="center"/>
            <w:hideMark/>
          </w:tcPr>
          <w:p w14:paraId="24F7468A" w14:textId="58A39019" w:rsidR="00E07FEE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b/>
                <w:bCs/>
                <w:color w:val="FFFFFF" w:themeColor="background1"/>
                <w:szCs w:val="20"/>
                <w:vertAlign w:val="superscript"/>
                <w:lang w:eastAsia="en-CA"/>
              </w:rPr>
            </w:pPr>
            <w:r w:rsidRPr="00EA08EC">
              <w:rPr>
                <w:rFonts w:cs="Helvetica"/>
                <w:b/>
                <w:bCs/>
                <w:color w:val="FFFFFF" w:themeColor="background1"/>
                <w:szCs w:val="20"/>
                <w:lang w:eastAsia="en-CA"/>
              </w:rPr>
              <w:t xml:space="preserve">ASCVD </w:t>
            </w:r>
            <w:proofErr w:type="spellStart"/>
            <w:r w:rsidRPr="00EA08EC">
              <w:rPr>
                <w:rFonts w:cs="Helvetica"/>
                <w:b/>
                <w:bCs/>
                <w:color w:val="FFFFFF" w:themeColor="background1"/>
                <w:szCs w:val="20"/>
                <w:lang w:eastAsia="en-CA"/>
              </w:rPr>
              <w:t>conditions</w:t>
            </w:r>
            <w:r w:rsidRPr="00EA08EC">
              <w:rPr>
                <w:rFonts w:cs="Helvetica"/>
                <w:b/>
                <w:bCs/>
                <w:color w:val="FFFFFF" w:themeColor="background1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941" w:type="pct"/>
            <w:shd w:val="clear" w:color="auto" w:fill="660033"/>
            <w:vAlign w:val="center"/>
            <w:hideMark/>
          </w:tcPr>
          <w:p w14:paraId="3D59EA95" w14:textId="77777777" w:rsidR="00E07FEE" w:rsidRPr="00EA08EC" w:rsidRDefault="00E07FEE" w:rsidP="00FA008A">
            <w:pPr>
              <w:spacing w:after="0" w:line="240" w:lineRule="auto"/>
              <w:jc w:val="left"/>
              <w:rPr>
                <w:rFonts w:cs="Helvetica"/>
                <w:b/>
                <w:bCs/>
                <w:color w:val="FFFFFF" w:themeColor="background1"/>
                <w:szCs w:val="20"/>
                <w:lang w:eastAsia="en-CA"/>
              </w:rPr>
            </w:pPr>
            <w:r w:rsidRPr="00EA08EC">
              <w:rPr>
                <w:rFonts w:cs="Helvetica"/>
                <w:b/>
                <w:bCs/>
                <w:color w:val="FFFFFF" w:themeColor="background1"/>
                <w:szCs w:val="20"/>
                <w:lang w:eastAsia="en-CA"/>
              </w:rPr>
              <w:t>ICD-9-CM</w:t>
            </w:r>
          </w:p>
        </w:tc>
        <w:tc>
          <w:tcPr>
            <w:tcW w:w="1019" w:type="pct"/>
            <w:shd w:val="clear" w:color="auto" w:fill="660033"/>
            <w:vAlign w:val="center"/>
            <w:hideMark/>
          </w:tcPr>
          <w:p w14:paraId="3D8936C9" w14:textId="77777777" w:rsidR="00E07FEE" w:rsidRPr="00EA08EC" w:rsidRDefault="00E07FEE" w:rsidP="00FA008A">
            <w:pPr>
              <w:spacing w:after="0" w:line="240" w:lineRule="auto"/>
              <w:jc w:val="left"/>
              <w:rPr>
                <w:rFonts w:cs="Helvetica"/>
                <w:b/>
                <w:bCs/>
                <w:color w:val="FFFFFF" w:themeColor="background1"/>
                <w:szCs w:val="20"/>
                <w:lang w:eastAsia="en-CA"/>
              </w:rPr>
            </w:pPr>
            <w:r w:rsidRPr="00EA08EC">
              <w:rPr>
                <w:rFonts w:cs="Helvetica"/>
                <w:b/>
                <w:bCs/>
                <w:color w:val="FFFFFF" w:themeColor="background1"/>
                <w:szCs w:val="20"/>
                <w:lang w:eastAsia="en-CA"/>
              </w:rPr>
              <w:t>ICD-10-CA</w:t>
            </w:r>
          </w:p>
        </w:tc>
        <w:tc>
          <w:tcPr>
            <w:tcW w:w="2138" w:type="pct"/>
            <w:shd w:val="clear" w:color="auto" w:fill="660033"/>
            <w:noWrap/>
            <w:vAlign w:val="center"/>
            <w:hideMark/>
          </w:tcPr>
          <w:p w14:paraId="5407A2FF" w14:textId="77777777" w:rsidR="00E07FEE" w:rsidRPr="00EA08EC" w:rsidRDefault="00E07FEE" w:rsidP="00FA008A">
            <w:pPr>
              <w:spacing w:after="0" w:line="240" w:lineRule="auto"/>
              <w:jc w:val="left"/>
              <w:rPr>
                <w:rFonts w:cs="Helvetica"/>
                <w:b/>
                <w:bCs/>
                <w:color w:val="FFFFFF" w:themeColor="background1"/>
                <w:szCs w:val="20"/>
                <w:lang w:eastAsia="en-CA"/>
              </w:rPr>
            </w:pPr>
            <w:r w:rsidRPr="00EA08EC">
              <w:rPr>
                <w:rFonts w:cs="Helvetica"/>
                <w:b/>
                <w:bCs/>
                <w:color w:val="FFFFFF" w:themeColor="background1"/>
                <w:szCs w:val="20"/>
                <w:lang w:eastAsia="en-CA"/>
              </w:rPr>
              <w:t>Definition Algorithm during the cohort year</w:t>
            </w:r>
          </w:p>
        </w:tc>
      </w:tr>
      <w:tr w:rsidR="005A01BA" w:rsidRPr="00EA08EC" w14:paraId="1E911CC1" w14:textId="77777777" w:rsidTr="00A2427D">
        <w:trPr>
          <w:trHeight w:val="966"/>
        </w:trPr>
        <w:tc>
          <w:tcPr>
            <w:tcW w:w="902" w:type="pct"/>
            <w:shd w:val="clear" w:color="auto" w:fill="auto"/>
            <w:vAlign w:val="center"/>
            <w:hideMark/>
          </w:tcPr>
          <w:p w14:paraId="0CDD6DE6" w14:textId="5B421446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vertAlign w:val="superscript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AMI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25CDCEBF" w14:textId="67C8DA21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410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63814615" w14:textId="03785C84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21, I22</w:t>
            </w:r>
          </w:p>
        </w:tc>
        <w:tc>
          <w:tcPr>
            <w:tcW w:w="2138" w:type="pct"/>
            <w:shd w:val="clear" w:color="auto" w:fill="auto"/>
            <w:vAlign w:val="center"/>
            <w:hideMark/>
          </w:tcPr>
          <w:p w14:paraId="716A8584" w14:textId="004507E6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(Inpatient only), any position (discharge date as index date)</w:t>
            </w:r>
          </w:p>
        </w:tc>
      </w:tr>
      <w:tr w:rsidR="005A01BA" w:rsidRPr="00EA08EC" w14:paraId="132701EB" w14:textId="77777777" w:rsidTr="00A2427D">
        <w:trPr>
          <w:trHeight w:val="838"/>
        </w:trPr>
        <w:tc>
          <w:tcPr>
            <w:tcW w:w="902" w:type="pct"/>
            <w:shd w:val="clear" w:color="auto" w:fill="auto"/>
            <w:vAlign w:val="center"/>
            <w:hideMark/>
          </w:tcPr>
          <w:p w14:paraId="4008DF12" w14:textId="5F01B8D2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Unstable angina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2F628FE7" w14:textId="385D0E0D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411, 413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73376D01" w14:textId="07058D70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20</w:t>
            </w:r>
          </w:p>
        </w:tc>
        <w:tc>
          <w:tcPr>
            <w:tcW w:w="2138" w:type="pct"/>
            <w:shd w:val="clear" w:color="auto" w:fill="auto"/>
            <w:vAlign w:val="center"/>
            <w:hideMark/>
          </w:tcPr>
          <w:p w14:paraId="305DA245" w14:textId="6812AA7C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(inpatient only), any position; OR 1 Physician claim</w:t>
            </w:r>
            <w:r w:rsidR="00BD21EE">
              <w:rPr>
                <w:rFonts w:eastAsia="Times New Roman" w:cs="Helvetica"/>
                <w:color w:val="000000"/>
                <w:lang w:eastAsia="en-CA"/>
              </w:rPr>
              <w:t>,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any position; OR 1 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>D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visit, any position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(all discharge dat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=index date);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earliest as index date</w:t>
            </w:r>
          </w:p>
        </w:tc>
      </w:tr>
      <w:tr w:rsidR="005A01BA" w:rsidRPr="00EA08EC" w14:paraId="26441104" w14:textId="77777777" w:rsidTr="00A2427D">
        <w:trPr>
          <w:trHeight w:val="977"/>
        </w:trPr>
        <w:tc>
          <w:tcPr>
            <w:tcW w:w="902" w:type="pct"/>
            <w:shd w:val="clear" w:color="auto" w:fill="auto"/>
            <w:vAlign w:val="center"/>
            <w:hideMark/>
          </w:tcPr>
          <w:p w14:paraId="5A814779" w14:textId="41030173" w:rsidR="005A01BA" w:rsidRPr="00EA08EC" w:rsidRDefault="00A2427D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vertAlign w:val="superscript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szCs w:val="20"/>
                <w:lang w:eastAsia="en-CA"/>
              </w:rPr>
              <w:t>Cerebrovascular</w:t>
            </w:r>
            <w:r w:rsidR="005A01BA" w:rsidRPr="00EA08EC">
              <w:rPr>
                <w:rFonts w:eastAsia="Times New Roman" w:cs="Helvetica"/>
                <w:color w:val="000000"/>
                <w:szCs w:val="20"/>
                <w:lang w:eastAsia="en-CA"/>
              </w:rPr>
              <w:t>/stroke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2C9FC227" w14:textId="513EF337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430-434, 436-438, 3623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7E819CE" w14:textId="2527638C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60-I65, I67, I69, H341</w:t>
            </w:r>
          </w:p>
        </w:tc>
        <w:tc>
          <w:tcPr>
            <w:tcW w:w="2138" w:type="pct"/>
            <w:shd w:val="clear" w:color="auto" w:fill="auto"/>
            <w:vAlign w:val="center"/>
            <w:hideMark/>
          </w:tcPr>
          <w:p w14:paraId="6E3299D2" w14:textId="78E51568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(discharge date);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OR 2 physician claims/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>D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visits at least 30 days apart; any position (second date=index date) earliest as index date</w:t>
            </w:r>
          </w:p>
        </w:tc>
      </w:tr>
      <w:tr w:rsidR="005A01BA" w:rsidRPr="00EA08EC" w14:paraId="45F0F1FE" w14:textId="77777777" w:rsidTr="00A2427D">
        <w:trPr>
          <w:trHeight w:val="976"/>
        </w:trPr>
        <w:tc>
          <w:tcPr>
            <w:tcW w:w="902" w:type="pct"/>
            <w:shd w:val="clear" w:color="auto" w:fill="auto"/>
            <w:vAlign w:val="center"/>
            <w:hideMark/>
          </w:tcPr>
          <w:p w14:paraId="1C4D8685" w14:textId="70AA6C95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Transient ischemic attack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652E5B67" w14:textId="0DE9C18C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435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3E757C5F" w14:textId="762F4867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G450-G453, G458-G459, H340</w:t>
            </w:r>
          </w:p>
        </w:tc>
        <w:tc>
          <w:tcPr>
            <w:tcW w:w="2138" w:type="pct"/>
            <w:shd w:val="clear" w:color="auto" w:fill="auto"/>
            <w:vAlign w:val="center"/>
            <w:hideMark/>
          </w:tcPr>
          <w:p w14:paraId="3C312F50" w14:textId="672E749A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, any position (discharge date=index date); OR 2 physician claims/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>D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visits 30 days apart, any position (second dat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=index date);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earliest as index date</w:t>
            </w:r>
          </w:p>
        </w:tc>
      </w:tr>
      <w:tr w:rsidR="005A01BA" w:rsidRPr="00EA08EC" w14:paraId="36505DD5" w14:textId="77777777" w:rsidTr="00A2427D">
        <w:trPr>
          <w:trHeight w:val="840"/>
        </w:trPr>
        <w:tc>
          <w:tcPr>
            <w:tcW w:w="902" w:type="pct"/>
            <w:shd w:val="clear" w:color="auto" w:fill="auto"/>
            <w:vAlign w:val="center"/>
            <w:hideMark/>
          </w:tcPr>
          <w:p w14:paraId="4780869F" w14:textId="13EFA609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Coronary atherosclerosis/</w:t>
            </w:r>
            <w:r w:rsidR="006E6D9E">
              <w:rPr>
                <w:rFonts w:eastAsia="Times New Roman" w:cs="Helvetica"/>
                <w:color w:val="000000"/>
                <w:lang w:eastAsia="en-CA"/>
              </w:rPr>
              <w:t>historical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MI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28B96A70" w14:textId="230F325B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412, 414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6C351B02" w14:textId="6DEC4449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25</w:t>
            </w:r>
          </w:p>
        </w:tc>
        <w:tc>
          <w:tcPr>
            <w:tcW w:w="2138" w:type="pct"/>
            <w:shd w:val="clear" w:color="auto" w:fill="auto"/>
            <w:vAlign w:val="center"/>
            <w:hideMark/>
          </w:tcPr>
          <w:p w14:paraId="4C5A1124" w14:textId="2D067E32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(discharge date, any position);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OR 2 physician claims/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>D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visits (second date=index date), claims at least 30 days apart; any position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>; e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arliest as index date.</w:t>
            </w:r>
          </w:p>
        </w:tc>
      </w:tr>
      <w:tr w:rsidR="005A01BA" w:rsidRPr="00EA08EC" w14:paraId="0EB14F28" w14:textId="77777777" w:rsidTr="00A2427D">
        <w:trPr>
          <w:trHeight w:val="848"/>
        </w:trPr>
        <w:tc>
          <w:tcPr>
            <w:tcW w:w="902" w:type="pct"/>
            <w:shd w:val="clear" w:color="auto" w:fill="auto"/>
            <w:vAlign w:val="center"/>
            <w:hideMark/>
          </w:tcPr>
          <w:p w14:paraId="442C805B" w14:textId="44FD9D17" w:rsidR="005A01BA" w:rsidRPr="00EA08EC" w:rsidRDefault="00A2427D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vertAlign w:val="superscript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Peripheral arterial disease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7A4503F0" w14:textId="08C372D3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4439, 4402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44B50912" w14:textId="49D365B4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val="fr-CA"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739, I702, I792</w:t>
            </w:r>
          </w:p>
        </w:tc>
        <w:tc>
          <w:tcPr>
            <w:tcW w:w="2138" w:type="pct"/>
            <w:shd w:val="clear" w:color="auto" w:fill="auto"/>
            <w:vAlign w:val="center"/>
            <w:hideMark/>
          </w:tcPr>
          <w:p w14:paraId="7029CD2E" w14:textId="194A4FF5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(any position, discharge date);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OR 2 physician claims/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>D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visits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30 days apart (second date=index date);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e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arliest as index date.</w:t>
            </w:r>
          </w:p>
        </w:tc>
      </w:tr>
      <w:tr w:rsidR="005A01BA" w:rsidRPr="00EA08EC" w14:paraId="4E23F0CE" w14:textId="77777777" w:rsidTr="00A2427D">
        <w:trPr>
          <w:trHeight w:val="735"/>
        </w:trPr>
        <w:tc>
          <w:tcPr>
            <w:tcW w:w="902" w:type="pct"/>
            <w:shd w:val="clear" w:color="auto" w:fill="auto"/>
            <w:vAlign w:val="center"/>
            <w:hideMark/>
          </w:tcPr>
          <w:p w14:paraId="4336654F" w14:textId="6D9A7B59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Percutaneous coronary intervention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18D94EE2" w14:textId="3C3CCE58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CCP codes: 4802, 4803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63B3FD01" w14:textId="0B660155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Canadian Classification of Health Intervention codes: 1IJ50, 1IJ57GQ, 1IJ54</w:t>
            </w:r>
          </w:p>
        </w:tc>
        <w:tc>
          <w:tcPr>
            <w:tcW w:w="2138" w:type="pct"/>
            <w:shd w:val="clear" w:color="auto" w:fill="auto"/>
            <w:vAlign w:val="center"/>
            <w:hideMark/>
          </w:tcPr>
          <w:p w14:paraId="0AFE0574" w14:textId="7D14AB59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or 1 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>D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CCP/ Canadian Classification of Health Intervention code (Procedure date if available; otherwise discharge date);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earliest date as index date</w:t>
            </w:r>
          </w:p>
        </w:tc>
      </w:tr>
      <w:tr w:rsidR="005A01BA" w:rsidRPr="00EA08EC" w14:paraId="10BBC10A" w14:textId="77777777" w:rsidTr="00A2427D">
        <w:trPr>
          <w:trHeight w:val="735"/>
        </w:trPr>
        <w:tc>
          <w:tcPr>
            <w:tcW w:w="902" w:type="pct"/>
            <w:shd w:val="clear" w:color="auto" w:fill="auto"/>
            <w:vAlign w:val="center"/>
          </w:tcPr>
          <w:p w14:paraId="3623BD73" w14:textId="21F5A3F6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Coronary artery bypass graft surgery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1427BD45" w14:textId="679FD22E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CCP codes: 481</w:t>
            </w:r>
          </w:p>
        </w:tc>
        <w:tc>
          <w:tcPr>
            <w:tcW w:w="1019" w:type="pct"/>
            <w:shd w:val="clear" w:color="auto" w:fill="auto"/>
            <w:vAlign w:val="center"/>
          </w:tcPr>
          <w:p w14:paraId="5394C766" w14:textId="794F294A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Canadian Classification of Health Intervention codes: 1IJ76</w:t>
            </w:r>
          </w:p>
        </w:tc>
        <w:tc>
          <w:tcPr>
            <w:tcW w:w="2138" w:type="pct"/>
            <w:shd w:val="clear" w:color="auto" w:fill="auto"/>
            <w:vAlign w:val="center"/>
          </w:tcPr>
          <w:p w14:paraId="0DB26AE6" w14:textId="6951961E" w:rsidR="005A01BA" w:rsidRPr="00EA08EC" w:rsidRDefault="005A01BA" w:rsidP="00FA008A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or 1 E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>D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 CCP/ Canadian Classification of Health Intervention code (Procedure date if available; otherwise discharge date);</w:t>
            </w:r>
            <w:r w:rsidR="00A2427D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Pr="00EA08EC">
              <w:rPr>
                <w:rFonts w:eastAsia="Times New Roman" w:cs="Helvetica"/>
                <w:color w:val="000000"/>
                <w:lang w:eastAsia="en-CA"/>
              </w:rPr>
              <w:t>earliest date as index date</w:t>
            </w:r>
          </w:p>
        </w:tc>
      </w:tr>
    </w:tbl>
    <w:p w14:paraId="63CBB8CF" w14:textId="0F533F57" w:rsidR="00E07FEE" w:rsidRPr="00EA08EC" w:rsidRDefault="005A01BA" w:rsidP="00EA08EC">
      <w:pPr>
        <w:spacing w:after="0" w:line="240" w:lineRule="auto"/>
        <w:rPr>
          <w:rFonts w:eastAsia="Times New Roman" w:cs="Helvetica"/>
          <w:color w:val="000000"/>
          <w:sz w:val="18"/>
          <w:szCs w:val="18"/>
          <w:lang w:eastAsia="en-CA"/>
        </w:rPr>
      </w:pP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>Abbreviations: AMI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: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acute myocardial infarction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;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</w:t>
      </w:r>
      <w:r w:rsidR="003F2981">
        <w:rPr>
          <w:rFonts w:eastAsia="Times New Roman" w:cs="Helvetica"/>
          <w:color w:val="000000"/>
          <w:sz w:val="18"/>
          <w:szCs w:val="18"/>
          <w:lang w:eastAsia="en-CA"/>
        </w:rPr>
        <w:t xml:space="preserve">ASCVD; atherosclerotic cardiovascular disease; 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>CCP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: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Canadian Classification of Diagnostic, Therapeutic, and Surgical Procedures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;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E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D: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emergency 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department;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ICD 9-CM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: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International Classification of Diseases, Ninth Revision, Clinical Modification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;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ICD-10-CA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: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International Statistical Classification of Diseases and Related Health Problems, 10th Revision, Canada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;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IP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>:</w:t>
      </w:r>
      <w:r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 inpatient</w:t>
      </w:r>
      <w:r w:rsidR="00A2427D"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; </w:t>
      </w:r>
      <w:r w:rsidR="00A2427D" w:rsidRPr="00EA08EC">
        <w:rPr>
          <w:rFonts w:eastAsia="Meiryo" w:cs="Helvetica"/>
          <w:sz w:val="18"/>
          <w:szCs w:val="18"/>
        </w:rPr>
        <w:t>MI: myocardial infarction.</w:t>
      </w:r>
    </w:p>
    <w:p w14:paraId="6348FCE3" w14:textId="6AB9B61C" w:rsidR="005A01BA" w:rsidRPr="00EA08EC" w:rsidRDefault="005A01BA" w:rsidP="00EA08EC">
      <w:pPr>
        <w:spacing w:after="0" w:line="240" w:lineRule="auto"/>
        <w:rPr>
          <w:rFonts w:eastAsia="Times New Roman" w:cs="Helvetica"/>
          <w:sz w:val="18"/>
          <w:szCs w:val="20"/>
          <w:lang w:eastAsia="en-CA"/>
        </w:rPr>
      </w:pPr>
      <w:r w:rsidRPr="00EA08EC">
        <w:rPr>
          <w:rFonts w:eastAsia="Times New Roman" w:cs="Helvetica"/>
          <w:sz w:val="18"/>
          <w:szCs w:val="20"/>
          <w:vertAlign w:val="superscript"/>
          <w:lang w:eastAsia="en-CA"/>
        </w:rPr>
        <w:t>a</w:t>
      </w:r>
      <w:r w:rsidR="003F2981">
        <w:rPr>
          <w:rFonts w:eastAsia="Times New Roman" w:cs="Helvetica"/>
          <w:sz w:val="18"/>
          <w:szCs w:val="20"/>
          <w:vertAlign w:val="superscript"/>
          <w:lang w:eastAsia="en-CA"/>
        </w:rPr>
        <w:t xml:space="preserve"> </w:t>
      </w:r>
      <w:r w:rsidR="003F2981">
        <w:rPr>
          <w:rFonts w:eastAsia="Times New Roman" w:cs="Helvetica"/>
          <w:sz w:val="18"/>
          <w:szCs w:val="20"/>
          <w:lang w:eastAsia="en-CA"/>
        </w:rPr>
        <w:t xml:space="preserve">The </w:t>
      </w:r>
      <w:r w:rsidRPr="00EA08EC">
        <w:rPr>
          <w:rFonts w:eastAsia="Times New Roman" w:cs="Helvetica"/>
          <w:sz w:val="18"/>
          <w:szCs w:val="20"/>
          <w:lang w:eastAsia="en-CA"/>
        </w:rPr>
        <w:t xml:space="preserve">ASCVD cohort included </w:t>
      </w:r>
      <w:proofErr w:type="gramStart"/>
      <w:r w:rsidRPr="00EA08EC">
        <w:rPr>
          <w:rFonts w:eastAsia="Times New Roman" w:cs="Helvetica"/>
          <w:sz w:val="18"/>
          <w:szCs w:val="20"/>
          <w:lang w:eastAsia="en-CA"/>
        </w:rPr>
        <w:t xml:space="preserve">all </w:t>
      </w:r>
      <w:r w:rsidR="003F2981">
        <w:rPr>
          <w:rFonts w:eastAsia="Times New Roman" w:cs="Helvetica"/>
          <w:sz w:val="18"/>
          <w:szCs w:val="20"/>
          <w:lang w:eastAsia="en-CA"/>
        </w:rPr>
        <w:t>of</w:t>
      </w:r>
      <w:proofErr w:type="gramEnd"/>
      <w:r w:rsidR="003F2981">
        <w:rPr>
          <w:rFonts w:eastAsia="Times New Roman" w:cs="Helvetica"/>
          <w:sz w:val="18"/>
          <w:szCs w:val="20"/>
          <w:lang w:eastAsia="en-CA"/>
        </w:rPr>
        <w:t xml:space="preserve"> the </w:t>
      </w:r>
      <w:r w:rsidRPr="00EA08EC">
        <w:rPr>
          <w:rFonts w:eastAsia="Times New Roman" w:cs="Helvetica"/>
          <w:sz w:val="18"/>
          <w:szCs w:val="20"/>
          <w:lang w:eastAsia="en-CA"/>
        </w:rPr>
        <w:t>above conditions listed</w:t>
      </w:r>
      <w:r w:rsidR="003F2981">
        <w:rPr>
          <w:rFonts w:eastAsia="Times New Roman" w:cs="Helvetica"/>
          <w:sz w:val="18"/>
          <w:szCs w:val="20"/>
          <w:lang w:eastAsia="en-CA"/>
        </w:rPr>
        <w:t>.</w:t>
      </w:r>
    </w:p>
    <w:p w14:paraId="25FC7E4E" w14:textId="77777777" w:rsidR="00A2427D" w:rsidRPr="00EA08EC" w:rsidRDefault="00A2427D" w:rsidP="002539D5">
      <w:pPr>
        <w:keepNext/>
        <w:spacing w:before="240"/>
        <w:rPr>
          <w:rFonts w:eastAsia="Times New Roman" w:cs="Helvetica"/>
          <w:sz w:val="18"/>
          <w:szCs w:val="20"/>
          <w:vertAlign w:val="superscript"/>
          <w:lang w:eastAsia="en-CA"/>
        </w:rPr>
      </w:pPr>
      <w:r w:rsidRPr="00EA08EC">
        <w:rPr>
          <w:rFonts w:eastAsia="Times New Roman" w:cs="Helvetica"/>
          <w:sz w:val="18"/>
          <w:szCs w:val="20"/>
          <w:vertAlign w:val="superscript"/>
          <w:lang w:eastAsia="en-CA"/>
        </w:rPr>
        <w:br w:type="page"/>
      </w:r>
    </w:p>
    <w:p w14:paraId="4D45C93E" w14:textId="2EE0F70C" w:rsidR="002539D5" w:rsidRPr="00EA08EC" w:rsidRDefault="000C5D0D" w:rsidP="001A116D">
      <w:pPr>
        <w:pStyle w:val="Caption"/>
      </w:pPr>
      <w:r w:rsidRPr="00EA08EC">
        <w:lastRenderedPageBreak/>
        <w:t>Supplementary Table 2.</w:t>
      </w:r>
      <w:r w:rsidR="004478E4" w:rsidRPr="00EA08EC">
        <w:t xml:space="preserve"> </w:t>
      </w:r>
      <w:r w:rsidR="002539D5" w:rsidRPr="00EA08EC">
        <w:t>ICD</w:t>
      </w:r>
      <w:r w:rsidR="00EA08EC">
        <w:t>-10-CA</w:t>
      </w:r>
      <w:r w:rsidR="002539D5" w:rsidRPr="00EA08EC">
        <w:t xml:space="preserve"> codes for the MACE outcomes</w:t>
      </w:r>
    </w:p>
    <w:tbl>
      <w:tblPr>
        <w:tblW w:w="5107" w:type="pct"/>
        <w:tblLook w:val="04A0" w:firstRow="1" w:lastRow="0" w:firstColumn="1" w:lastColumn="0" w:noHBand="0" w:noVBand="1"/>
      </w:tblPr>
      <w:tblGrid>
        <w:gridCol w:w="2074"/>
        <w:gridCol w:w="2409"/>
        <w:gridCol w:w="4726"/>
      </w:tblGrid>
      <w:tr w:rsidR="002539D5" w:rsidRPr="00EA08EC" w14:paraId="0315E580" w14:textId="77777777" w:rsidTr="00FA008A">
        <w:trPr>
          <w:trHeight w:val="496"/>
          <w:tblHeader/>
        </w:trPr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0832"/>
            <w:vAlign w:val="center"/>
            <w:hideMark/>
          </w:tcPr>
          <w:p w14:paraId="09463654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b/>
                <w:bCs/>
                <w:color w:val="FFFFFF"/>
                <w:lang w:eastAsia="en-CA"/>
              </w:rPr>
            </w:pPr>
            <w:r w:rsidRPr="00EA08EC">
              <w:rPr>
                <w:rFonts w:eastAsia="Times New Roman" w:cs="Helvetica"/>
                <w:b/>
                <w:bCs/>
                <w:color w:val="FFFFFF"/>
                <w:lang w:eastAsia="en-CA"/>
              </w:rPr>
              <w:t>MACE outcomes</w:t>
            </w:r>
          </w:p>
        </w:tc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0832"/>
            <w:vAlign w:val="center"/>
            <w:hideMark/>
          </w:tcPr>
          <w:p w14:paraId="659EF015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b/>
                <w:bCs/>
                <w:color w:val="FFFFFF"/>
                <w:lang w:eastAsia="en-CA"/>
              </w:rPr>
            </w:pPr>
            <w:r w:rsidRPr="00EA08EC">
              <w:rPr>
                <w:rFonts w:eastAsia="Times New Roman" w:cs="Helvetica"/>
                <w:b/>
                <w:bCs/>
                <w:color w:val="FFFFFF"/>
                <w:lang w:eastAsia="en-CA"/>
              </w:rPr>
              <w:t>ICD-10-CA</w:t>
            </w:r>
          </w:p>
        </w:tc>
        <w:tc>
          <w:tcPr>
            <w:tcW w:w="2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0832"/>
            <w:noWrap/>
            <w:vAlign w:val="center"/>
            <w:hideMark/>
          </w:tcPr>
          <w:p w14:paraId="1D6D3EFB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b/>
                <w:bCs/>
                <w:color w:val="FFFFFF"/>
                <w:lang w:eastAsia="en-CA"/>
              </w:rPr>
            </w:pPr>
            <w:r w:rsidRPr="00EA08EC">
              <w:rPr>
                <w:rFonts w:eastAsia="Times New Roman" w:cs="Helvetica"/>
                <w:b/>
                <w:bCs/>
                <w:color w:val="FFFFFF"/>
                <w:lang w:eastAsia="en-CA"/>
              </w:rPr>
              <w:t>Definition Algorithm during the cohort year</w:t>
            </w:r>
          </w:p>
        </w:tc>
      </w:tr>
      <w:tr w:rsidR="002539D5" w:rsidRPr="00EA08EC" w14:paraId="13FF9908" w14:textId="77777777" w:rsidTr="00FA008A">
        <w:trPr>
          <w:trHeight w:val="20"/>
        </w:trPr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20975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CV death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C2EC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schemic heart disease death: I21-I25; cerebrovascular disease death: I60-I69; circulatory disease death: I00-I99</w:t>
            </w:r>
          </w:p>
        </w:tc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940D" w14:textId="789DAA4F" w:rsidR="002539D5" w:rsidRPr="00EA08EC" w:rsidRDefault="00A2427D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 xml:space="preserve">1 IP or 1 ED </w:t>
            </w:r>
            <w:r w:rsidR="002539D5" w:rsidRPr="00EA08EC">
              <w:rPr>
                <w:rFonts w:eastAsia="Times New Roman" w:cs="Helvetica"/>
                <w:color w:val="000000"/>
                <w:lang w:eastAsia="en-CA"/>
              </w:rPr>
              <w:t>death with corresponding ICD</w:t>
            </w:r>
            <w:r w:rsidR="00315B1C">
              <w:rPr>
                <w:rFonts w:eastAsia="Times New Roman" w:cs="Helvetica"/>
                <w:color w:val="000000"/>
                <w:lang w:eastAsia="en-CA"/>
              </w:rPr>
              <w:t>-10-CA</w:t>
            </w:r>
            <w:r w:rsidR="002539D5" w:rsidRPr="00EA08EC">
              <w:rPr>
                <w:rFonts w:eastAsia="Times New Roman" w:cs="Helvetica"/>
                <w:color w:val="000000"/>
                <w:lang w:eastAsia="en-CA"/>
              </w:rPr>
              <w:t xml:space="preserve"> code</w:t>
            </w:r>
            <w:r w:rsidR="00025313" w:rsidRPr="00EA08EC">
              <w:rPr>
                <w:rFonts w:eastAsia="Times New Roman" w:cs="Helvetica"/>
                <w:color w:val="000000"/>
                <w:lang w:eastAsia="en-CA"/>
              </w:rPr>
              <w:t>;</w:t>
            </w:r>
            <w:r w:rsidR="002539D5" w:rsidRPr="00EA08EC">
              <w:rPr>
                <w:rFonts w:eastAsia="Times New Roman" w:cs="Helvetica"/>
                <w:color w:val="000000"/>
                <w:lang w:eastAsia="en-CA"/>
              </w:rPr>
              <w:t xml:space="preserve"> </w:t>
            </w:r>
            <w:r w:rsidR="00025313" w:rsidRPr="00EA08EC">
              <w:rPr>
                <w:rFonts w:eastAsia="Times New Roman" w:cs="Helvetica"/>
                <w:color w:val="000000"/>
                <w:lang w:eastAsia="en-CA"/>
              </w:rPr>
              <w:t>OR</w:t>
            </w:r>
            <w:r w:rsidR="002539D5" w:rsidRPr="00EA08EC">
              <w:rPr>
                <w:rFonts w:eastAsia="Times New Roman" w:cs="Helvetica"/>
                <w:color w:val="000000"/>
                <w:lang w:eastAsia="en-CA"/>
              </w:rPr>
              <w:t xml:space="preserve"> vital statistics record with corresponding ICD</w:t>
            </w:r>
            <w:r w:rsidR="00DE327E">
              <w:rPr>
                <w:rFonts w:eastAsia="Times New Roman" w:cs="Helvetica"/>
                <w:color w:val="000000"/>
                <w:lang w:eastAsia="en-CA"/>
              </w:rPr>
              <w:t>-9-CM</w:t>
            </w:r>
            <w:r w:rsidR="002539D5" w:rsidRPr="00EA08EC">
              <w:rPr>
                <w:rFonts w:eastAsia="Times New Roman" w:cs="Helvetica"/>
                <w:color w:val="000000"/>
                <w:lang w:eastAsia="en-CA"/>
              </w:rPr>
              <w:t xml:space="preserve"> code</w:t>
            </w:r>
          </w:p>
        </w:tc>
      </w:tr>
      <w:tr w:rsidR="002539D5" w:rsidRPr="00EA08EC" w14:paraId="0E2254F6" w14:textId="77777777" w:rsidTr="00FA008A">
        <w:trPr>
          <w:trHeight w:val="20"/>
        </w:trPr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875F" w14:textId="4C08FF29" w:rsidR="002539D5" w:rsidRPr="00EA08EC" w:rsidRDefault="00BE7C12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>
              <w:rPr>
                <w:rFonts w:eastAsia="Times New Roman" w:cs="Helvetica"/>
                <w:color w:val="000000"/>
                <w:lang w:eastAsia="en-CA"/>
              </w:rPr>
              <w:t>A</w:t>
            </w:r>
            <w:r w:rsidR="002539D5" w:rsidRPr="00EA08EC">
              <w:rPr>
                <w:rFonts w:eastAsia="Times New Roman" w:cs="Helvetica"/>
                <w:color w:val="000000"/>
                <w:lang w:eastAsia="en-CA"/>
              </w:rPr>
              <w:t>MI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1B96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21, I22</w:t>
            </w:r>
          </w:p>
        </w:tc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F553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or 1 ED visit</w:t>
            </w:r>
          </w:p>
        </w:tc>
      </w:tr>
      <w:tr w:rsidR="002539D5" w:rsidRPr="00EA08EC" w14:paraId="16CF9E38" w14:textId="77777777" w:rsidTr="00FA008A">
        <w:trPr>
          <w:trHeight w:val="20"/>
        </w:trPr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12BE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Stroke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F7C2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63, I64, H341</w:t>
            </w:r>
          </w:p>
        </w:tc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CD87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or 1 ED visit</w:t>
            </w:r>
          </w:p>
        </w:tc>
      </w:tr>
      <w:tr w:rsidR="002539D5" w:rsidRPr="00EA08EC" w14:paraId="441478A6" w14:textId="77777777" w:rsidTr="00FA008A">
        <w:trPr>
          <w:trHeight w:val="20"/>
        </w:trPr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8C95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Hospitalization for unstable angina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F97C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I200</w:t>
            </w:r>
          </w:p>
        </w:tc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5DD38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(inpatient only)</w:t>
            </w:r>
          </w:p>
        </w:tc>
      </w:tr>
      <w:tr w:rsidR="002539D5" w:rsidRPr="00EA08EC" w14:paraId="56F75F7C" w14:textId="77777777" w:rsidTr="00FA008A">
        <w:trPr>
          <w:trHeight w:val="20"/>
        </w:trPr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540D5" w14:textId="3B238A75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Coronary revascularization (</w:t>
            </w:r>
            <w:r w:rsidR="00FA008A">
              <w:rPr>
                <w:rFonts w:eastAsia="Times New Roman" w:cs="Helvetica"/>
                <w:color w:val="000000"/>
                <w:lang w:eastAsia="en-CA"/>
              </w:rPr>
              <w:t>PCI</w:t>
            </w:r>
            <w:r w:rsidRPr="00EA08EC">
              <w:rPr>
                <w:rFonts w:eastAsia="Times New Roman" w:cs="Helvetica"/>
              </w:rPr>
              <w:t xml:space="preserve"> and </w:t>
            </w:r>
            <w:r w:rsidR="00FA008A">
              <w:rPr>
                <w:rFonts w:eastAsia="Times New Roman" w:cs="Helvetica"/>
              </w:rPr>
              <w:t>CABG</w:t>
            </w:r>
            <w:r w:rsidRPr="00EA08EC">
              <w:rPr>
                <w:rFonts w:eastAsia="Times New Roman" w:cs="Helvetica"/>
              </w:rPr>
              <w:t xml:space="preserve"> </w:t>
            </w:r>
            <w:r w:rsidR="00A2427D" w:rsidRPr="00EA08EC">
              <w:rPr>
                <w:rFonts w:eastAsia="Times New Roman" w:cs="Helvetica"/>
              </w:rPr>
              <w:t>s</w:t>
            </w:r>
            <w:r w:rsidRPr="00EA08EC">
              <w:rPr>
                <w:rFonts w:eastAsia="Times New Roman" w:cs="Helvetica"/>
              </w:rPr>
              <w:t>urgery)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24FD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val="fr-CA" w:eastAsia="en-CA"/>
              </w:rPr>
            </w:pPr>
            <w:r w:rsidRPr="00EA08EC">
              <w:rPr>
                <w:rFonts w:eastAsia="Times New Roman" w:cs="Helvetica"/>
                <w:color w:val="000000"/>
                <w:lang w:val="fr-CA" w:eastAsia="en-CA"/>
              </w:rPr>
              <w:t>1IJ50, 1IJ57GQ, 1IJ54, 1IJ76</w:t>
            </w:r>
          </w:p>
        </w:tc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8D02E" w14:textId="77777777" w:rsidR="002539D5" w:rsidRPr="00EA08EC" w:rsidRDefault="002539D5" w:rsidP="00EA08EC">
            <w:pPr>
              <w:spacing w:after="0" w:line="240" w:lineRule="auto"/>
              <w:jc w:val="left"/>
              <w:rPr>
                <w:rFonts w:eastAsia="Times New Roman" w:cs="Helvetica"/>
                <w:color w:val="000000"/>
                <w:lang w:eastAsia="en-CA"/>
              </w:rPr>
            </w:pPr>
            <w:r w:rsidRPr="00EA08EC">
              <w:rPr>
                <w:rFonts w:eastAsia="Times New Roman" w:cs="Helvetica"/>
                <w:color w:val="000000"/>
                <w:lang w:eastAsia="en-CA"/>
              </w:rPr>
              <w:t>1 IP or 1 ED visit</w:t>
            </w:r>
          </w:p>
        </w:tc>
      </w:tr>
    </w:tbl>
    <w:p w14:paraId="6B16EBAA" w14:textId="7A4020C0" w:rsidR="002539D5" w:rsidRPr="00EA08EC" w:rsidRDefault="002539D5" w:rsidP="00EA08EC">
      <w:pPr>
        <w:spacing w:after="0" w:line="240" w:lineRule="auto"/>
        <w:rPr>
          <w:rFonts w:eastAsia="Times New Roman" w:cs="Helvetica"/>
          <w:sz w:val="18"/>
          <w:szCs w:val="20"/>
        </w:rPr>
        <w:sectPr w:rsidR="002539D5" w:rsidRPr="00EA08EC" w:rsidSect="004478E4">
          <w:headerReference w:type="default" r:id="rId12"/>
          <w:footerReference w:type="default" r:id="rId13"/>
          <w:headerReference w:type="first" r:id="rId14"/>
          <w:footerReference w:type="first" r:id="rId15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EA08EC">
        <w:rPr>
          <w:rFonts w:eastAsia="Times New Roman" w:cs="Helvetica"/>
          <w:sz w:val="18"/>
          <w:szCs w:val="20"/>
          <w:lang w:eastAsia="en-CA"/>
        </w:rPr>
        <w:t xml:space="preserve">Abbreviations: </w:t>
      </w:r>
      <w:r w:rsidR="00BE7C12">
        <w:rPr>
          <w:rFonts w:eastAsia="Times New Roman" w:cs="Helvetica"/>
          <w:sz w:val="18"/>
          <w:szCs w:val="20"/>
          <w:lang w:eastAsia="en-CA"/>
        </w:rPr>
        <w:t xml:space="preserve">AMI: acute myocardial infarction; </w:t>
      </w:r>
      <w:r w:rsidR="00FA008A">
        <w:rPr>
          <w:rFonts w:eastAsia="Times New Roman" w:cs="Helvetica"/>
          <w:sz w:val="18"/>
          <w:szCs w:val="20"/>
          <w:lang w:eastAsia="en-CA"/>
        </w:rPr>
        <w:t xml:space="preserve">CABG: coronary artery bypass graft surgery; </w:t>
      </w:r>
      <w:r w:rsidRPr="00EA08EC">
        <w:rPr>
          <w:rFonts w:eastAsia="Times New Roman" w:cs="Helvetica"/>
          <w:sz w:val="18"/>
          <w:szCs w:val="20"/>
          <w:lang w:eastAsia="en-CA"/>
        </w:rPr>
        <w:t>CV</w:t>
      </w:r>
      <w:r w:rsidR="00A2427D" w:rsidRPr="00EA08EC">
        <w:rPr>
          <w:rFonts w:eastAsia="Times New Roman" w:cs="Helvetica"/>
          <w:sz w:val="18"/>
          <w:szCs w:val="20"/>
          <w:lang w:eastAsia="en-CA"/>
        </w:rPr>
        <w:t>:</w:t>
      </w:r>
      <w:r w:rsidRPr="00EA08EC">
        <w:rPr>
          <w:rFonts w:eastAsia="Times New Roman" w:cs="Helvetica"/>
          <w:sz w:val="18"/>
          <w:szCs w:val="20"/>
          <w:lang w:eastAsia="en-CA"/>
        </w:rPr>
        <w:t xml:space="preserve"> cardiovascular</w:t>
      </w:r>
      <w:r w:rsidR="00A2427D" w:rsidRPr="00EA08EC">
        <w:rPr>
          <w:rFonts w:eastAsia="Times New Roman" w:cs="Helvetica"/>
          <w:sz w:val="18"/>
          <w:szCs w:val="20"/>
          <w:lang w:eastAsia="en-CA"/>
        </w:rPr>
        <w:t>;</w:t>
      </w:r>
      <w:r w:rsidRPr="00EA08EC">
        <w:rPr>
          <w:rFonts w:eastAsia="Times New Roman" w:cs="Helvetica"/>
          <w:sz w:val="18"/>
          <w:szCs w:val="20"/>
          <w:lang w:eastAsia="en-CA"/>
        </w:rPr>
        <w:t xml:space="preserve"> </w:t>
      </w:r>
      <w:r w:rsidRPr="00EA08EC">
        <w:rPr>
          <w:rFonts w:eastAsia="Times New Roman" w:cs="Helvetica"/>
          <w:sz w:val="18"/>
          <w:szCs w:val="18"/>
          <w:lang w:eastAsia="en-CA"/>
        </w:rPr>
        <w:t>ED</w:t>
      </w:r>
      <w:r w:rsidR="00A2427D" w:rsidRPr="00EA08EC">
        <w:rPr>
          <w:rFonts w:eastAsia="Times New Roman" w:cs="Helvetica"/>
          <w:sz w:val="18"/>
          <w:szCs w:val="18"/>
          <w:lang w:eastAsia="en-CA"/>
        </w:rPr>
        <w:t>:</w:t>
      </w:r>
      <w:r w:rsidRPr="00EA08EC">
        <w:rPr>
          <w:rFonts w:eastAsia="Times New Roman" w:cs="Helvetica"/>
          <w:sz w:val="18"/>
          <w:szCs w:val="18"/>
          <w:lang w:eastAsia="en-CA"/>
        </w:rPr>
        <w:t xml:space="preserve"> emergency department</w:t>
      </w:r>
      <w:r w:rsidR="00A2427D" w:rsidRPr="00EA08EC">
        <w:rPr>
          <w:rFonts w:eastAsia="Times New Roman" w:cs="Helvetica"/>
          <w:sz w:val="18"/>
          <w:szCs w:val="18"/>
          <w:lang w:eastAsia="en-CA"/>
        </w:rPr>
        <w:t>;</w:t>
      </w:r>
      <w:r w:rsidRPr="00EA08EC">
        <w:rPr>
          <w:rFonts w:eastAsia="Times New Roman" w:cs="Helvetica"/>
          <w:sz w:val="18"/>
          <w:szCs w:val="20"/>
          <w:lang w:eastAsia="en-CA"/>
        </w:rPr>
        <w:t xml:space="preserve"> </w:t>
      </w:r>
      <w:r w:rsidR="00DE327E" w:rsidRPr="00EA08EC">
        <w:rPr>
          <w:rFonts w:eastAsia="Times New Roman" w:cs="Helvetica"/>
          <w:color w:val="000000"/>
          <w:sz w:val="18"/>
          <w:szCs w:val="18"/>
          <w:lang w:eastAsia="en-CA"/>
        </w:rPr>
        <w:t xml:space="preserve">ICD 9-CM: International Classification of Diseases, Ninth Revision, Clinical Modification; </w:t>
      </w:r>
      <w:r w:rsidRPr="00EA08EC">
        <w:rPr>
          <w:rFonts w:eastAsia="Times New Roman" w:cs="Helvetica"/>
          <w:sz w:val="18"/>
          <w:szCs w:val="20"/>
          <w:lang w:eastAsia="en-CA"/>
        </w:rPr>
        <w:t>ICD-10-CA</w:t>
      </w:r>
      <w:r w:rsidR="00A2427D" w:rsidRPr="00EA08EC">
        <w:rPr>
          <w:rFonts w:eastAsia="Times New Roman" w:cs="Helvetica"/>
          <w:sz w:val="18"/>
          <w:szCs w:val="20"/>
          <w:lang w:eastAsia="en-CA"/>
        </w:rPr>
        <w:t>:</w:t>
      </w:r>
      <w:r w:rsidRPr="00EA08EC">
        <w:rPr>
          <w:rFonts w:eastAsia="Times New Roman" w:cs="Helvetica"/>
          <w:sz w:val="18"/>
          <w:szCs w:val="20"/>
          <w:lang w:eastAsia="en-CA"/>
        </w:rPr>
        <w:t xml:space="preserve"> International Statistical Classification of Diseases and Related Health Problems, 10th Revision, Canada</w:t>
      </w:r>
      <w:r w:rsidR="00A2427D" w:rsidRPr="00EA08EC">
        <w:rPr>
          <w:rFonts w:eastAsia="Times New Roman" w:cs="Helvetica"/>
          <w:sz w:val="18"/>
          <w:szCs w:val="20"/>
          <w:lang w:eastAsia="en-CA"/>
        </w:rPr>
        <w:t>;</w:t>
      </w:r>
      <w:r w:rsidRPr="00EA08EC">
        <w:rPr>
          <w:rFonts w:eastAsia="Times New Roman" w:cs="Helvetica"/>
          <w:sz w:val="18"/>
          <w:szCs w:val="20"/>
          <w:lang w:eastAsia="en-CA"/>
        </w:rPr>
        <w:t xml:space="preserve"> IP</w:t>
      </w:r>
      <w:r w:rsidR="00A2427D" w:rsidRPr="00EA08EC">
        <w:rPr>
          <w:rFonts w:eastAsia="Times New Roman" w:cs="Helvetica"/>
          <w:sz w:val="18"/>
          <w:szCs w:val="20"/>
          <w:lang w:eastAsia="en-CA"/>
        </w:rPr>
        <w:t>:</w:t>
      </w:r>
      <w:r w:rsidRPr="00EA08EC">
        <w:rPr>
          <w:rFonts w:eastAsia="Times New Roman" w:cs="Helvetica"/>
          <w:sz w:val="18"/>
          <w:szCs w:val="20"/>
          <w:lang w:eastAsia="en-CA"/>
        </w:rPr>
        <w:t xml:space="preserve"> inpatient</w:t>
      </w:r>
      <w:r w:rsidR="00A2427D" w:rsidRPr="00EA08EC">
        <w:rPr>
          <w:rFonts w:eastAsia="Times New Roman" w:cs="Helvetica"/>
          <w:sz w:val="18"/>
          <w:szCs w:val="20"/>
          <w:lang w:eastAsia="en-CA"/>
        </w:rPr>
        <w:t>;</w:t>
      </w:r>
      <w:r w:rsidRPr="00EA08EC">
        <w:rPr>
          <w:rFonts w:eastAsia="Times New Roman" w:cs="Helvetica"/>
          <w:sz w:val="18"/>
          <w:szCs w:val="20"/>
          <w:lang w:eastAsia="en-CA"/>
        </w:rPr>
        <w:t xml:space="preserve"> </w:t>
      </w:r>
      <w:r w:rsidR="00315B1C">
        <w:rPr>
          <w:rFonts w:eastAsia="Times New Roman" w:cs="Helvetica"/>
          <w:sz w:val="18"/>
          <w:szCs w:val="20"/>
          <w:lang w:eastAsia="en-CA"/>
        </w:rPr>
        <w:t xml:space="preserve">MACE: major adverse cardiovascular events; </w:t>
      </w:r>
      <w:r w:rsidR="00FA008A">
        <w:rPr>
          <w:rFonts w:eastAsia="Times New Roman" w:cs="Helvetica"/>
          <w:sz w:val="18"/>
          <w:szCs w:val="20"/>
          <w:lang w:eastAsia="en-CA"/>
        </w:rPr>
        <w:t>PCI: percutaneous coronary intervention.</w:t>
      </w:r>
    </w:p>
    <w:p w14:paraId="010850C7" w14:textId="113C91A1" w:rsidR="000C5D0D" w:rsidRPr="00EA08EC" w:rsidRDefault="002539D5" w:rsidP="001A116D">
      <w:pPr>
        <w:pStyle w:val="Caption"/>
        <w:rPr>
          <w:sz w:val="24"/>
        </w:rPr>
      </w:pPr>
      <w:r w:rsidRPr="00EA08EC">
        <w:lastRenderedPageBreak/>
        <w:t xml:space="preserve">Supplementary Table 3. </w:t>
      </w:r>
      <w:r w:rsidR="00496439" w:rsidRPr="00EA08EC">
        <w:t>Lipid-lowering therapy</w:t>
      </w:r>
      <w:r w:rsidR="004478E4" w:rsidRPr="00EA08EC">
        <w:t xml:space="preserve"> ATC classification codes</w:t>
      </w:r>
    </w:p>
    <w:tbl>
      <w:tblPr>
        <w:tblW w:w="9024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3334"/>
        <w:gridCol w:w="3781"/>
      </w:tblGrid>
      <w:tr w:rsidR="004478E4" w:rsidRPr="00EA08EC" w14:paraId="63AFF7EB" w14:textId="77777777" w:rsidTr="00DA3DE5">
        <w:trPr>
          <w:trHeight w:val="381"/>
        </w:trPr>
        <w:tc>
          <w:tcPr>
            <w:tcW w:w="1909" w:type="dxa"/>
            <w:shd w:val="clear" w:color="auto" w:fill="66003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BA305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b/>
                <w:color w:val="FFFFFF" w:themeColor="background1"/>
                <w:szCs w:val="20"/>
                <w:lang w:eastAsia="zh-CN"/>
              </w:rPr>
            </w:pPr>
            <w:r w:rsidRPr="00EA08EC">
              <w:rPr>
                <w:rFonts w:cs="Helvetica"/>
                <w:b/>
                <w:color w:val="FFFFFF" w:themeColor="background1"/>
                <w:szCs w:val="20"/>
                <w:lang w:eastAsia="zh-CN"/>
              </w:rPr>
              <w:t>Classification</w:t>
            </w:r>
          </w:p>
        </w:tc>
        <w:tc>
          <w:tcPr>
            <w:tcW w:w="3334" w:type="dxa"/>
            <w:shd w:val="clear" w:color="auto" w:fill="66003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9CD23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b/>
                <w:color w:val="FFFFFF" w:themeColor="background1"/>
                <w:szCs w:val="20"/>
                <w:lang w:eastAsia="zh-CN"/>
              </w:rPr>
            </w:pPr>
            <w:r w:rsidRPr="00EA08EC">
              <w:rPr>
                <w:rFonts w:cs="Helvetica"/>
                <w:b/>
                <w:color w:val="FFFFFF" w:themeColor="background1"/>
                <w:szCs w:val="20"/>
                <w:lang w:eastAsia="zh-CN"/>
              </w:rPr>
              <w:t>ATC code</w:t>
            </w:r>
          </w:p>
        </w:tc>
        <w:tc>
          <w:tcPr>
            <w:tcW w:w="3781" w:type="dxa"/>
            <w:shd w:val="clear" w:color="auto" w:fill="66003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F74C7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b/>
                <w:color w:val="FFFFFF" w:themeColor="background1"/>
                <w:szCs w:val="20"/>
                <w:lang w:eastAsia="zh-CN"/>
              </w:rPr>
            </w:pPr>
            <w:r w:rsidRPr="00EA08EC">
              <w:rPr>
                <w:rFonts w:cs="Helvetica"/>
                <w:b/>
                <w:color w:val="FFFFFF" w:themeColor="background1"/>
                <w:szCs w:val="20"/>
                <w:lang w:eastAsia="zh-CN"/>
              </w:rPr>
              <w:t>Drug names</w:t>
            </w:r>
          </w:p>
        </w:tc>
      </w:tr>
      <w:tr w:rsidR="004478E4" w:rsidRPr="00EA08EC" w14:paraId="4B18018A" w14:textId="77777777" w:rsidTr="00DA3DE5">
        <w:trPr>
          <w:trHeight w:val="784"/>
        </w:trPr>
        <w:tc>
          <w:tcPr>
            <w:tcW w:w="19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6D580" w14:textId="481CBC6F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 xml:space="preserve">Statins, </w:t>
            </w:r>
            <w:r w:rsidR="00025313" w:rsidRPr="00EA08EC">
              <w:rPr>
                <w:rFonts w:cs="Helvetica"/>
                <w:color w:val="000000"/>
                <w:szCs w:val="20"/>
                <w:lang w:eastAsia="zh-CN"/>
              </w:rPr>
              <w:t>s</w:t>
            </w:r>
            <w:r w:rsidRPr="00EA08EC">
              <w:rPr>
                <w:rFonts w:cs="Helvetica"/>
                <w:color w:val="000000"/>
                <w:szCs w:val="20"/>
                <w:lang w:eastAsia="zh-CN"/>
              </w:rPr>
              <w:t xml:space="preserve">tatins with </w:t>
            </w:r>
            <w:r w:rsidR="00025313" w:rsidRPr="00EA08EC">
              <w:rPr>
                <w:rFonts w:cs="Helvetica"/>
                <w:color w:val="000000"/>
                <w:szCs w:val="20"/>
                <w:lang w:eastAsia="zh-CN"/>
              </w:rPr>
              <w:t>o</w:t>
            </w:r>
            <w:r w:rsidRPr="00EA08EC">
              <w:rPr>
                <w:rFonts w:cs="Helvetica"/>
                <w:color w:val="000000"/>
                <w:szCs w:val="20"/>
                <w:lang w:eastAsia="zh-CN"/>
              </w:rPr>
              <w:t xml:space="preserve">ther </w:t>
            </w:r>
            <w:r w:rsidR="00025313" w:rsidRPr="00EA08EC">
              <w:rPr>
                <w:rFonts w:cs="Helvetica"/>
                <w:color w:val="000000"/>
                <w:szCs w:val="20"/>
                <w:lang w:eastAsia="zh-CN"/>
              </w:rPr>
              <w:t>c</w:t>
            </w:r>
            <w:r w:rsidRPr="00EA08EC">
              <w:rPr>
                <w:rFonts w:cs="Helvetica"/>
                <w:color w:val="000000"/>
                <w:szCs w:val="20"/>
                <w:lang w:eastAsia="zh-CN"/>
              </w:rPr>
              <w:t>ombinations</w:t>
            </w:r>
          </w:p>
        </w:tc>
        <w:tc>
          <w:tcPr>
            <w:tcW w:w="33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97541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val="es-ES" w:eastAsia="zh-CN"/>
              </w:rPr>
            </w:pPr>
            <w:r w:rsidRPr="00EA08EC">
              <w:rPr>
                <w:rFonts w:cs="Helvetica"/>
                <w:color w:val="000000"/>
                <w:szCs w:val="20"/>
                <w:lang w:val="es-ES" w:eastAsia="zh-CN"/>
              </w:rPr>
              <w:t>C10AA01, C10AA02, C10AA03, C10AA04, C10AA05, C10AA07, C10BX03</w:t>
            </w:r>
          </w:p>
        </w:tc>
        <w:tc>
          <w:tcPr>
            <w:tcW w:w="37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40BDC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 xml:space="preserve">Simvastatin, lovastatin, pravastatin, </w:t>
            </w:r>
            <w:proofErr w:type="spellStart"/>
            <w:r w:rsidRPr="00EA08EC">
              <w:rPr>
                <w:rFonts w:cs="Helvetica"/>
                <w:color w:val="000000"/>
                <w:szCs w:val="20"/>
                <w:lang w:eastAsia="zh-CN"/>
              </w:rPr>
              <w:t>fluvastatin</w:t>
            </w:r>
            <w:proofErr w:type="spellEnd"/>
            <w:r w:rsidRPr="00EA08EC">
              <w:rPr>
                <w:rFonts w:cs="Helvetica"/>
                <w:color w:val="000000"/>
                <w:szCs w:val="20"/>
                <w:lang w:eastAsia="zh-CN"/>
              </w:rPr>
              <w:t>, atorvastatin, rosuvastatin, atorvastatin and amlodipine</w:t>
            </w:r>
          </w:p>
        </w:tc>
      </w:tr>
      <w:tr w:rsidR="004478E4" w:rsidRPr="00EA08EC" w14:paraId="27464043" w14:textId="77777777" w:rsidTr="00DA3DE5">
        <w:trPr>
          <w:trHeight w:val="531"/>
        </w:trPr>
        <w:tc>
          <w:tcPr>
            <w:tcW w:w="19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FE678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en-CA"/>
              </w:rPr>
              <w:t>Fibrates</w:t>
            </w:r>
          </w:p>
        </w:tc>
        <w:tc>
          <w:tcPr>
            <w:tcW w:w="33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9738A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>C10AB02, C10AB04, C10AB05</w:t>
            </w:r>
          </w:p>
        </w:tc>
        <w:tc>
          <w:tcPr>
            <w:tcW w:w="37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26F57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>Bezafibrate, gemfibrozil, fenofibrate</w:t>
            </w:r>
          </w:p>
        </w:tc>
      </w:tr>
      <w:tr w:rsidR="004478E4" w:rsidRPr="00EA08EC" w14:paraId="0C1CD51C" w14:textId="77777777" w:rsidTr="00DA3DE5">
        <w:trPr>
          <w:trHeight w:val="452"/>
        </w:trPr>
        <w:tc>
          <w:tcPr>
            <w:tcW w:w="19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C1425" w14:textId="782D394D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en-CA"/>
              </w:rPr>
              <w:t xml:space="preserve">Bile </w:t>
            </w:r>
            <w:r w:rsidR="00025313" w:rsidRPr="00EA08EC">
              <w:rPr>
                <w:rFonts w:cs="Helvetica"/>
                <w:color w:val="000000"/>
                <w:szCs w:val="20"/>
                <w:lang w:eastAsia="en-CA"/>
              </w:rPr>
              <w:t>a</w:t>
            </w:r>
            <w:r w:rsidRPr="00EA08EC">
              <w:rPr>
                <w:rFonts w:cs="Helvetica"/>
                <w:color w:val="000000"/>
                <w:szCs w:val="20"/>
                <w:lang w:eastAsia="en-CA"/>
              </w:rPr>
              <w:t xml:space="preserve">cid </w:t>
            </w:r>
            <w:r w:rsidR="00025313" w:rsidRPr="00EA08EC">
              <w:rPr>
                <w:rFonts w:cs="Helvetica"/>
                <w:color w:val="000000"/>
                <w:szCs w:val="20"/>
                <w:lang w:eastAsia="en-CA"/>
              </w:rPr>
              <w:t>s</w:t>
            </w:r>
            <w:r w:rsidRPr="00EA08EC">
              <w:rPr>
                <w:rFonts w:cs="Helvetica"/>
                <w:color w:val="000000"/>
                <w:szCs w:val="20"/>
                <w:lang w:eastAsia="en-CA"/>
              </w:rPr>
              <w:t>equestrants</w:t>
            </w:r>
          </w:p>
        </w:tc>
        <w:tc>
          <w:tcPr>
            <w:tcW w:w="33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DA60F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>C10AC01, C10AC02, C10AC04</w:t>
            </w:r>
          </w:p>
        </w:tc>
        <w:tc>
          <w:tcPr>
            <w:tcW w:w="37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86663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proofErr w:type="spellStart"/>
            <w:r w:rsidRPr="00EA08EC">
              <w:rPr>
                <w:rFonts w:cs="Helvetica"/>
                <w:color w:val="000000"/>
                <w:szCs w:val="20"/>
                <w:lang w:eastAsia="zh-CN"/>
              </w:rPr>
              <w:t>Colestyramine</w:t>
            </w:r>
            <w:proofErr w:type="spellEnd"/>
            <w:r w:rsidRPr="00EA08EC">
              <w:rPr>
                <w:rFonts w:cs="Helvetica"/>
                <w:color w:val="000000"/>
                <w:szCs w:val="20"/>
                <w:lang w:eastAsia="zh-CN"/>
              </w:rPr>
              <w:t xml:space="preserve">, colestipol, </w:t>
            </w:r>
            <w:proofErr w:type="spellStart"/>
            <w:r w:rsidRPr="00EA08EC">
              <w:rPr>
                <w:rFonts w:cs="Helvetica"/>
                <w:color w:val="000000"/>
                <w:szCs w:val="20"/>
                <w:lang w:eastAsia="zh-CN"/>
              </w:rPr>
              <w:t>colesevelam</w:t>
            </w:r>
            <w:proofErr w:type="spellEnd"/>
          </w:p>
        </w:tc>
      </w:tr>
      <w:tr w:rsidR="004478E4" w:rsidRPr="00EA08EC" w14:paraId="124EC9A3" w14:textId="77777777" w:rsidTr="00DA3DE5">
        <w:trPr>
          <w:trHeight w:val="452"/>
        </w:trPr>
        <w:tc>
          <w:tcPr>
            <w:tcW w:w="19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8514A" w14:textId="003CD596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en-CA"/>
              </w:rPr>
              <w:t xml:space="preserve">Nicotinic </w:t>
            </w:r>
            <w:r w:rsidR="00025313" w:rsidRPr="00EA08EC">
              <w:rPr>
                <w:rFonts w:cs="Helvetica"/>
                <w:color w:val="000000"/>
                <w:szCs w:val="20"/>
                <w:lang w:eastAsia="en-CA"/>
              </w:rPr>
              <w:t>a</w:t>
            </w:r>
            <w:r w:rsidRPr="00EA08EC">
              <w:rPr>
                <w:rFonts w:cs="Helvetica"/>
                <w:color w:val="000000"/>
                <w:szCs w:val="20"/>
                <w:lang w:eastAsia="en-CA"/>
              </w:rPr>
              <w:t>cid</w:t>
            </w:r>
          </w:p>
        </w:tc>
        <w:tc>
          <w:tcPr>
            <w:tcW w:w="33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34D9D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>C10AD02</w:t>
            </w:r>
          </w:p>
        </w:tc>
        <w:tc>
          <w:tcPr>
            <w:tcW w:w="37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54FB0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>Nicotinic acid</w:t>
            </w:r>
          </w:p>
        </w:tc>
      </w:tr>
      <w:tr w:rsidR="004478E4" w:rsidRPr="00EA08EC" w14:paraId="53BD1E2E" w14:textId="77777777" w:rsidTr="00DA3DE5">
        <w:trPr>
          <w:trHeight w:val="906"/>
        </w:trPr>
        <w:tc>
          <w:tcPr>
            <w:tcW w:w="19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A3C9E" w14:textId="55A2346F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en-CA"/>
              </w:rPr>
              <w:t xml:space="preserve">Other </w:t>
            </w:r>
            <w:r w:rsidR="00025313" w:rsidRPr="00EA08EC">
              <w:rPr>
                <w:rFonts w:cs="Helvetica"/>
                <w:color w:val="000000"/>
                <w:szCs w:val="20"/>
                <w:lang w:eastAsia="en-CA"/>
              </w:rPr>
              <w:t>l</w:t>
            </w:r>
            <w:r w:rsidRPr="00EA08EC">
              <w:rPr>
                <w:rFonts w:cs="Helvetica"/>
                <w:color w:val="000000"/>
                <w:szCs w:val="20"/>
                <w:lang w:eastAsia="en-CA"/>
              </w:rPr>
              <w:t xml:space="preserve">ipid </w:t>
            </w:r>
            <w:r w:rsidR="00025313" w:rsidRPr="00EA08EC">
              <w:rPr>
                <w:rFonts w:cs="Helvetica"/>
                <w:color w:val="000000"/>
                <w:szCs w:val="20"/>
                <w:lang w:eastAsia="en-CA"/>
              </w:rPr>
              <w:t>m</w:t>
            </w:r>
            <w:r w:rsidRPr="00EA08EC">
              <w:rPr>
                <w:rFonts w:cs="Helvetica"/>
                <w:color w:val="000000"/>
                <w:szCs w:val="20"/>
                <w:lang w:eastAsia="en-CA"/>
              </w:rPr>
              <w:t xml:space="preserve">odifying </w:t>
            </w:r>
            <w:r w:rsidR="00025313" w:rsidRPr="00EA08EC">
              <w:rPr>
                <w:rFonts w:cs="Helvetica"/>
                <w:color w:val="000000"/>
                <w:szCs w:val="20"/>
                <w:lang w:eastAsia="en-CA"/>
              </w:rPr>
              <w:t>a</w:t>
            </w:r>
            <w:r w:rsidRPr="00EA08EC">
              <w:rPr>
                <w:rFonts w:cs="Helvetica"/>
                <w:color w:val="000000"/>
                <w:szCs w:val="20"/>
                <w:lang w:eastAsia="en-CA"/>
              </w:rPr>
              <w:t>gents</w:t>
            </w:r>
          </w:p>
        </w:tc>
        <w:tc>
          <w:tcPr>
            <w:tcW w:w="33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46165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>C10AX06, C10AX09, C10AX13</w:t>
            </w:r>
          </w:p>
        </w:tc>
        <w:tc>
          <w:tcPr>
            <w:tcW w:w="37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96464" w14:textId="77777777" w:rsidR="004478E4" w:rsidRPr="00EA08EC" w:rsidRDefault="004478E4" w:rsidP="00EA08EC">
            <w:pPr>
              <w:spacing w:after="0" w:line="240" w:lineRule="auto"/>
              <w:jc w:val="left"/>
              <w:rPr>
                <w:rFonts w:cs="Helvetica"/>
                <w:color w:val="000000"/>
                <w:szCs w:val="20"/>
                <w:lang w:eastAsia="zh-CN"/>
              </w:rPr>
            </w:pPr>
            <w:r w:rsidRPr="00EA08EC">
              <w:rPr>
                <w:rFonts w:cs="Helvetica"/>
                <w:color w:val="000000"/>
                <w:szCs w:val="20"/>
                <w:lang w:eastAsia="zh-CN"/>
              </w:rPr>
              <w:t>Omega-3-triglycerides included other esters and acids, ezetimibe, evolocumab</w:t>
            </w:r>
          </w:p>
        </w:tc>
      </w:tr>
    </w:tbl>
    <w:p w14:paraId="33761FDB" w14:textId="21791CD2" w:rsidR="004478E4" w:rsidRPr="00EA08EC" w:rsidRDefault="004478E4" w:rsidP="00EA08EC">
      <w:pPr>
        <w:spacing w:after="0" w:line="240" w:lineRule="auto"/>
        <w:rPr>
          <w:rFonts w:eastAsia="Times New Roman" w:cs="Helvetica"/>
          <w:sz w:val="18"/>
          <w:szCs w:val="20"/>
        </w:rPr>
      </w:pPr>
      <w:r w:rsidRPr="00EA08EC">
        <w:rPr>
          <w:rFonts w:eastAsia="Times New Roman" w:cs="Helvetica"/>
          <w:sz w:val="18"/>
          <w:szCs w:val="20"/>
        </w:rPr>
        <w:t>Abbreviations: ATC</w:t>
      </w:r>
      <w:r w:rsidR="00025313" w:rsidRPr="00EA08EC">
        <w:rPr>
          <w:rFonts w:eastAsia="Times New Roman" w:cs="Helvetica"/>
          <w:sz w:val="18"/>
          <w:szCs w:val="20"/>
        </w:rPr>
        <w:t>:</w:t>
      </w:r>
      <w:r w:rsidRPr="00EA08EC">
        <w:rPr>
          <w:rFonts w:eastAsia="Times New Roman" w:cs="Helvetica"/>
          <w:sz w:val="18"/>
          <w:szCs w:val="20"/>
        </w:rPr>
        <w:t xml:space="preserve"> anatomical therapeutic chemical</w:t>
      </w:r>
    </w:p>
    <w:p w14:paraId="55B0DCCA" w14:textId="5E29A574" w:rsidR="004478E4" w:rsidRPr="00EA08EC" w:rsidRDefault="004478E4" w:rsidP="00EA08EC">
      <w:pPr>
        <w:spacing w:after="0" w:line="240" w:lineRule="auto"/>
        <w:rPr>
          <w:rFonts w:eastAsia="Times New Roman" w:cs="Helvetica"/>
          <w:sz w:val="18"/>
          <w:szCs w:val="20"/>
        </w:rPr>
      </w:pPr>
      <w:r w:rsidRPr="00EA08EC">
        <w:rPr>
          <w:rFonts w:eastAsia="Times New Roman" w:cs="Helvetica"/>
          <w:sz w:val="18"/>
          <w:szCs w:val="20"/>
        </w:rPr>
        <w:t>Note: Medication types were presented separately in results tables</w:t>
      </w:r>
      <w:r w:rsidR="007E6024">
        <w:rPr>
          <w:rFonts w:eastAsia="Times New Roman" w:cs="Helvetica"/>
          <w:sz w:val="18"/>
          <w:szCs w:val="20"/>
        </w:rPr>
        <w:t xml:space="preserve">, permitting sample size (cells representing n&lt;5 individuals are suppressed to </w:t>
      </w:r>
      <w:r w:rsidR="007E6024" w:rsidRPr="007E6024">
        <w:rPr>
          <w:rFonts w:eastAsia="Times New Roman" w:cs="Helvetica"/>
          <w:sz w:val="18"/>
          <w:szCs w:val="20"/>
        </w:rPr>
        <w:t>reduce the risk of re-identification of individuals</w:t>
      </w:r>
      <w:r w:rsidR="007E6024">
        <w:rPr>
          <w:rFonts w:eastAsia="Times New Roman" w:cs="Helvetica"/>
          <w:sz w:val="18"/>
          <w:szCs w:val="20"/>
        </w:rPr>
        <w:t>)</w:t>
      </w:r>
      <w:r w:rsidRPr="00EA08EC">
        <w:rPr>
          <w:rFonts w:eastAsia="Times New Roman" w:cs="Helvetica"/>
          <w:sz w:val="18"/>
          <w:szCs w:val="20"/>
        </w:rPr>
        <w:t>.</w:t>
      </w:r>
    </w:p>
    <w:bookmarkEnd w:id="0"/>
    <w:p w14:paraId="29DD1CB0" w14:textId="58F91DDC" w:rsidR="00EA08EC" w:rsidRPr="00EA08EC" w:rsidRDefault="00EA08EC" w:rsidP="00EA08EC">
      <w:pPr>
        <w:tabs>
          <w:tab w:val="left" w:pos="7976"/>
        </w:tabs>
        <w:rPr>
          <w:rFonts w:cs="Helvetica"/>
          <w:sz w:val="24"/>
        </w:rPr>
      </w:pPr>
      <w:r>
        <w:rPr>
          <w:rFonts w:cs="Helvetica"/>
          <w:sz w:val="24"/>
        </w:rPr>
        <w:tab/>
      </w:r>
    </w:p>
    <w:sectPr w:rsidR="00EA08EC" w:rsidRPr="00EA08EC" w:rsidSect="0002531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F6CEF" w14:textId="77777777" w:rsidR="00A819E6" w:rsidRDefault="00A819E6">
      <w:r>
        <w:separator/>
      </w:r>
    </w:p>
  </w:endnote>
  <w:endnote w:type="continuationSeparator" w:id="0">
    <w:p w14:paraId="087FCB28" w14:textId="77777777" w:rsidR="00A819E6" w:rsidRDefault="00A81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㽍ꗙ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02A02" w14:textId="09ED7331" w:rsidR="00CD3D57" w:rsidRPr="0088406B" w:rsidRDefault="00CD3D57" w:rsidP="00531822">
    <w:pPr>
      <w:tabs>
        <w:tab w:val="center" w:pos="4680"/>
        <w:tab w:val="right" w:pos="9360"/>
      </w:tabs>
      <w:jc w:val="right"/>
      <w:rPr>
        <w:color w:val="7F7F7F"/>
        <w:sz w:val="18"/>
      </w:rPr>
    </w:pPr>
    <w:r w:rsidRPr="0088406B">
      <w:rPr>
        <w:color w:val="7F7F7F"/>
        <w:sz w:val="18"/>
      </w:rPr>
      <w:t xml:space="preserve">Page </w:t>
    </w:r>
    <w:sdt>
      <w:sdtPr>
        <w:rPr>
          <w:color w:val="7F7F7F"/>
          <w:sz w:val="18"/>
        </w:rPr>
        <w:id w:val="-137006814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88406B">
          <w:rPr>
            <w:color w:val="7F7F7F"/>
            <w:sz w:val="18"/>
          </w:rPr>
          <w:fldChar w:fldCharType="begin"/>
        </w:r>
        <w:r w:rsidRPr="0088406B">
          <w:rPr>
            <w:color w:val="7F7F7F"/>
            <w:sz w:val="18"/>
          </w:rPr>
          <w:instrText xml:space="preserve"> PAGE   \* MERGEFORMAT </w:instrText>
        </w:r>
        <w:r w:rsidRPr="0088406B">
          <w:rPr>
            <w:color w:val="7F7F7F"/>
            <w:sz w:val="18"/>
          </w:rPr>
          <w:fldChar w:fldCharType="separate"/>
        </w:r>
        <w:r>
          <w:rPr>
            <w:noProof/>
            <w:color w:val="7F7F7F"/>
            <w:sz w:val="18"/>
          </w:rPr>
          <w:t>23</w:t>
        </w:r>
        <w:r w:rsidRPr="0088406B">
          <w:rPr>
            <w:noProof/>
            <w:color w:val="7F7F7F"/>
            <w:sz w:val="18"/>
          </w:rPr>
          <w:fldChar w:fldCharType="end"/>
        </w:r>
      </w:sdtContent>
    </w:sdt>
  </w:p>
  <w:p w14:paraId="35584760" w14:textId="77777777" w:rsidR="00CD3D57" w:rsidRDefault="00CD3D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07DD" w14:textId="77777777" w:rsidR="00CD3D57" w:rsidRDefault="00CD3D57">
    <w:pPr>
      <w:pStyle w:val="Footer"/>
    </w:pPr>
    <w:r>
      <w:rPr>
        <w:noProof/>
        <w:lang w:val="en-US"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8A5C76" wp14:editId="4C0A0903">
              <wp:simplePos x="0" y="0"/>
              <wp:positionH relativeFrom="column">
                <wp:posOffset>-956945</wp:posOffset>
              </wp:positionH>
              <wp:positionV relativeFrom="paragraph">
                <wp:posOffset>-27305</wp:posOffset>
              </wp:positionV>
              <wp:extent cx="7858125" cy="228600"/>
              <wp:effectExtent l="0" t="1270" r="4445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858125" cy="228600"/>
                      </a:xfrm>
                      <a:prstGeom prst="rect">
                        <a:avLst/>
                      </a:prstGeom>
                      <a:solidFill>
                        <a:srgbClr val="9A004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6A6B89F" id="Rectangle 2" o:spid="_x0000_s1026" style="position:absolute;margin-left:-75.35pt;margin-top:-2.15pt;width:618.7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" fillcolor="#9a0040" stroked="f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94BC0" w14:textId="77777777" w:rsidR="00A819E6" w:rsidRDefault="00A819E6">
      <w:r>
        <w:separator/>
      </w:r>
    </w:p>
  </w:footnote>
  <w:footnote w:type="continuationSeparator" w:id="0">
    <w:p w14:paraId="5659C27C" w14:textId="77777777" w:rsidR="00A819E6" w:rsidRDefault="00A819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780E" w14:textId="77777777" w:rsidR="00CD3D57" w:rsidRDefault="00CD3D57" w:rsidP="00531822">
    <w:pPr>
      <w:pStyle w:val="Header"/>
      <w:tabs>
        <w:tab w:val="clear" w:pos="4680"/>
        <w:tab w:val="clear" w:pos="9360"/>
        <w:tab w:val="left" w:pos="2850"/>
      </w:tabs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77629" w14:textId="77777777" w:rsidR="00CD3D57" w:rsidRDefault="00CD3D57">
    <w:pPr>
      <w:pStyle w:val="Header"/>
    </w:pPr>
    <w:r>
      <w:rPr>
        <w:noProof/>
        <w:lang w:val="en-US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DEEAC8" wp14:editId="54E1E7E7">
              <wp:simplePos x="0" y="0"/>
              <wp:positionH relativeFrom="column">
                <wp:posOffset>-956945</wp:posOffset>
              </wp:positionH>
              <wp:positionV relativeFrom="paragraph">
                <wp:posOffset>45085</wp:posOffset>
              </wp:positionV>
              <wp:extent cx="7858125" cy="228600"/>
              <wp:effectExtent l="0" t="0" r="4445" b="2540"/>
              <wp:wrapNone/>
              <wp:docPr id="3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858125" cy="228600"/>
                      </a:xfrm>
                      <a:prstGeom prst="rect">
                        <a:avLst/>
                      </a:prstGeom>
                      <a:solidFill>
                        <a:srgbClr val="9A004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72337A5" id="Rectangle 1" o:spid="_x0000_s1026" style="position:absolute;margin-left:-75.35pt;margin-top:3.55pt;width:618.7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" fillcolor="#9a0040" stroked="f"/>
          </w:pict>
        </mc:Fallback>
      </mc:AlternateContent>
    </w:r>
  </w:p>
  <w:p w14:paraId="390CC49B" w14:textId="77777777" w:rsidR="00CD3D57" w:rsidRDefault="00CD3D57">
    <w:pPr>
      <w:pStyle w:val="Header"/>
    </w:pPr>
  </w:p>
  <w:p w14:paraId="39DF539D" w14:textId="77777777" w:rsidR="00CD3D57" w:rsidRDefault="00CD3D57">
    <w:pPr>
      <w:pStyle w:val="Header"/>
    </w:pPr>
  </w:p>
  <w:p w14:paraId="47978EB1" w14:textId="77777777" w:rsidR="00CD3D57" w:rsidRDefault="00CD3D57">
    <w:pPr>
      <w:pStyle w:val="Header"/>
    </w:pPr>
  </w:p>
  <w:p w14:paraId="1C4A0248" w14:textId="77777777" w:rsidR="00CD3D57" w:rsidRDefault="00CD3D57">
    <w:pPr>
      <w:pStyle w:val="Header"/>
    </w:pPr>
  </w:p>
  <w:p w14:paraId="5E463FCC" w14:textId="77777777" w:rsidR="00CD3D57" w:rsidRDefault="00CD3D57">
    <w:pPr>
      <w:pStyle w:val="Header"/>
    </w:pPr>
  </w:p>
  <w:p w14:paraId="480A656D" w14:textId="77777777" w:rsidR="00CD3D57" w:rsidRDefault="00CD3D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A6494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C94A8B"/>
    <w:multiLevelType w:val="hybridMultilevel"/>
    <w:tmpl w:val="01A465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07347"/>
    <w:multiLevelType w:val="hybridMultilevel"/>
    <w:tmpl w:val="23FE37E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E4D7C"/>
    <w:multiLevelType w:val="hybridMultilevel"/>
    <w:tmpl w:val="C486E1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658E5"/>
    <w:multiLevelType w:val="multilevel"/>
    <w:tmpl w:val="35DA7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DB7EC3"/>
    <w:multiLevelType w:val="hybridMultilevel"/>
    <w:tmpl w:val="A224D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97CA5"/>
    <w:multiLevelType w:val="hybridMultilevel"/>
    <w:tmpl w:val="77300DD2"/>
    <w:lvl w:ilvl="0" w:tplc="9ABCA8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B41C41"/>
    <w:multiLevelType w:val="hybridMultilevel"/>
    <w:tmpl w:val="502045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E2EDB"/>
    <w:multiLevelType w:val="hybridMultilevel"/>
    <w:tmpl w:val="76B44C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A81018"/>
    <w:multiLevelType w:val="hybridMultilevel"/>
    <w:tmpl w:val="33023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3B35B9"/>
    <w:multiLevelType w:val="hybridMultilevel"/>
    <w:tmpl w:val="587621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73856"/>
    <w:multiLevelType w:val="hybridMultilevel"/>
    <w:tmpl w:val="FFF03A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282409"/>
    <w:multiLevelType w:val="hybridMultilevel"/>
    <w:tmpl w:val="23FE37E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031088"/>
    <w:multiLevelType w:val="hybridMultilevel"/>
    <w:tmpl w:val="FC9EEC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BE6B42"/>
    <w:multiLevelType w:val="hybridMultilevel"/>
    <w:tmpl w:val="0038A050"/>
    <w:lvl w:ilvl="0" w:tplc="1009000F">
      <w:start w:val="1"/>
      <w:numFmt w:val="decimal"/>
      <w:pStyle w:val="201Bullet"/>
      <w:lvlText w:val="%1."/>
      <w:lvlJc w:val="left"/>
      <w:pPr>
        <w:tabs>
          <w:tab w:val="num" w:pos="2880"/>
        </w:tabs>
        <w:ind w:left="2880" w:hanging="360"/>
      </w:pPr>
      <w:rPr>
        <w:rFonts w:hint="default"/>
        <w:color w:val="776D5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5EA98C">
      <w:start w:val="1"/>
      <w:numFmt w:val="lowerRoman"/>
      <w:lvlText w:val="%7."/>
      <w:lvlJc w:val="left"/>
      <w:pPr>
        <w:ind w:left="5400" w:hanging="720"/>
      </w:pPr>
      <w:rPr>
        <w:rFonts w:hint="default"/>
      </w:rPr>
    </w:lvl>
    <w:lvl w:ilvl="7" w:tplc="938876BE">
      <w:start w:val="1"/>
      <w:numFmt w:val="decimal"/>
      <w:lvlText w:val="%8-"/>
      <w:lvlJc w:val="left"/>
      <w:pPr>
        <w:ind w:left="5760" w:hanging="360"/>
      </w:pPr>
      <w:rPr>
        <w:rFonts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800F88"/>
    <w:multiLevelType w:val="hybridMultilevel"/>
    <w:tmpl w:val="FB62A7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CC7E18"/>
    <w:multiLevelType w:val="hybridMultilevel"/>
    <w:tmpl w:val="4D66CB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705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777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849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921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993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10656" w:hanging="360"/>
      </w:pPr>
      <w:rPr>
        <w:rFonts w:ascii="Wingdings" w:hAnsi="Wingdings" w:hint="default"/>
      </w:rPr>
    </w:lvl>
  </w:abstractNum>
  <w:abstractNum w:abstractNumId="17" w15:restartNumberingAfterBreak="0">
    <w:nsid w:val="3CD047FA"/>
    <w:multiLevelType w:val="hybridMultilevel"/>
    <w:tmpl w:val="62F4A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4351CA"/>
    <w:multiLevelType w:val="hybridMultilevel"/>
    <w:tmpl w:val="D1B47A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FB7F2F"/>
    <w:multiLevelType w:val="hybridMultilevel"/>
    <w:tmpl w:val="136C8E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0E6500"/>
    <w:multiLevelType w:val="hybridMultilevel"/>
    <w:tmpl w:val="164478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6F5BC2"/>
    <w:multiLevelType w:val="hybridMultilevel"/>
    <w:tmpl w:val="C5C485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E509D1"/>
    <w:multiLevelType w:val="hybridMultilevel"/>
    <w:tmpl w:val="9EA46C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D44731"/>
    <w:multiLevelType w:val="multilevel"/>
    <w:tmpl w:val="5B94C7E8"/>
    <w:lvl w:ilvl="0">
      <w:start w:val="1"/>
      <w:numFmt w:val="decimal"/>
      <w:lvlText w:val="%1"/>
      <w:lvlJc w:val="left"/>
      <w:pPr>
        <w:ind w:left="1850" w:hanging="432"/>
      </w:pPr>
    </w:lvl>
    <w:lvl w:ilvl="1">
      <w:start w:val="1"/>
      <w:numFmt w:val="decimal"/>
      <w:lvlText w:val="%1.%2"/>
      <w:lvlJc w:val="left"/>
      <w:pPr>
        <w:ind w:left="4119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57EA7B21"/>
    <w:multiLevelType w:val="hybridMultilevel"/>
    <w:tmpl w:val="CFEC1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0775E2"/>
    <w:multiLevelType w:val="hybridMultilevel"/>
    <w:tmpl w:val="E7BCCC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F22FE"/>
    <w:multiLevelType w:val="hybridMultilevel"/>
    <w:tmpl w:val="A9802C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FC2BCF"/>
    <w:multiLevelType w:val="hybridMultilevel"/>
    <w:tmpl w:val="A78C5A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FB5178"/>
    <w:multiLevelType w:val="hybridMultilevel"/>
    <w:tmpl w:val="43406F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373D11"/>
    <w:multiLevelType w:val="hybridMultilevel"/>
    <w:tmpl w:val="E6C47C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7C1D0A"/>
    <w:multiLevelType w:val="hybridMultilevel"/>
    <w:tmpl w:val="93164C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434E3D"/>
    <w:multiLevelType w:val="hybridMultilevel"/>
    <w:tmpl w:val="BFB06F02"/>
    <w:lvl w:ilvl="0" w:tplc="4814778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color w:val="776D56"/>
      </w:rPr>
    </w:lvl>
    <w:lvl w:ilvl="1" w:tplc="04090003">
      <w:start w:val="1"/>
      <w:numFmt w:val="bullet"/>
      <w:pStyle w:val="Bullet1"/>
      <w:lvlText w:val="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0874B2"/>
    <w:multiLevelType w:val="hybridMultilevel"/>
    <w:tmpl w:val="3A00A2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A34E49"/>
    <w:multiLevelType w:val="hybridMultilevel"/>
    <w:tmpl w:val="04DA60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F01595"/>
    <w:multiLevelType w:val="hybridMultilevel"/>
    <w:tmpl w:val="A7A62F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3B0129"/>
    <w:multiLevelType w:val="hybridMultilevel"/>
    <w:tmpl w:val="B77815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BA7F07"/>
    <w:multiLevelType w:val="hybridMultilevel"/>
    <w:tmpl w:val="E368AA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C816A1"/>
    <w:multiLevelType w:val="multilevel"/>
    <w:tmpl w:val="ECC4D116"/>
    <w:lvl w:ilvl="0">
      <w:start w:val="1"/>
      <w:numFmt w:val="decimal"/>
      <w:pStyle w:val="TOCHeading"/>
      <w:lvlText w:val="%1"/>
      <w:lvlJc w:val="left"/>
      <w:pPr>
        <w:ind w:left="360" w:hanging="360"/>
      </w:pPr>
      <w:rPr>
        <w:rFonts w:hint="default"/>
        <w:color w:val="9C0041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7"/>
  </w:num>
  <w:num w:numId="2">
    <w:abstractNumId w:val="23"/>
  </w:num>
  <w:num w:numId="3">
    <w:abstractNumId w:val="0"/>
  </w:num>
  <w:num w:numId="4">
    <w:abstractNumId w:val="11"/>
  </w:num>
  <w:num w:numId="5">
    <w:abstractNumId w:val="14"/>
  </w:num>
  <w:num w:numId="6">
    <w:abstractNumId w:val="31"/>
  </w:num>
  <w:num w:numId="7">
    <w:abstractNumId w:val="8"/>
  </w:num>
  <w:num w:numId="8">
    <w:abstractNumId w:val="28"/>
  </w:num>
  <w:num w:numId="9">
    <w:abstractNumId w:val="33"/>
  </w:num>
  <w:num w:numId="10">
    <w:abstractNumId w:val="22"/>
  </w:num>
  <w:num w:numId="11">
    <w:abstractNumId w:val="9"/>
  </w:num>
  <w:num w:numId="12">
    <w:abstractNumId w:val="16"/>
  </w:num>
  <w:num w:numId="13">
    <w:abstractNumId w:val="6"/>
  </w:num>
  <w:num w:numId="14">
    <w:abstractNumId w:val="19"/>
  </w:num>
  <w:num w:numId="15">
    <w:abstractNumId w:val="34"/>
  </w:num>
  <w:num w:numId="16">
    <w:abstractNumId w:val="26"/>
  </w:num>
  <w:num w:numId="17">
    <w:abstractNumId w:val="27"/>
  </w:num>
  <w:num w:numId="18">
    <w:abstractNumId w:val="7"/>
  </w:num>
  <w:num w:numId="19">
    <w:abstractNumId w:val="13"/>
  </w:num>
  <w:num w:numId="20">
    <w:abstractNumId w:val="30"/>
  </w:num>
  <w:num w:numId="21">
    <w:abstractNumId w:val="29"/>
  </w:num>
  <w:num w:numId="22">
    <w:abstractNumId w:val="1"/>
  </w:num>
  <w:num w:numId="23">
    <w:abstractNumId w:val="25"/>
  </w:num>
  <w:num w:numId="24">
    <w:abstractNumId w:val="3"/>
  </w:num>
  <w:num w:numId="25">
    <w:abstractNumId w:val="36"/>
  </w:num>
  <w:num w:numId="26">
    <w:abstractNumId w:val="21"/>
  </w:num>
  <w:num w:numId="27">
    <w:abstractNumId w:val="32"/>
  </w:num>
  <w:num w:numId="28">
    <w:abstractNumId w:val="2"/>
  </w:num>
  <w:num w:numId="29">
    <w:abstractNumId w:val="12"/>
  </w:num>
  <w:num w:numId="30">
    <w:abstractNumId w:val="35"/>
  </w:num>
  <w:num w:numId="31">
    <w:abstractNumId w:val="0"/>
  </w:num>
  <w:num w:numId="32">
    <w:abstractNumId w:val="24"/>
  </w:num>
  <w:num w:numId="33">
    <w:abstractNumId w:val="5"/>
  </w:num>
  <w:num w:numId="34">
    <w:abstractNumId w:val="18"/>
  </w:num>
  <w:num w:numId="35">
    <w:abstractNumId w:val="15"/>
  </w:num>
  <w:num w:numId="36">
    <w:abstractNumId w:val="0"/>
  </w:num>
  <w:num w:numId="3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4"/>
  </w:num>
  <w:num w:numId="39">
    <w:abstractNumId w:val="10"/>
  </w:num>
  <w:num w:numId="4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s-ES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zOwNDUxNjYyMjRS0lEKTi0uzszPAykwNqoFAByIo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rsaftx2vvaz0evtzgvezekxzzvfdxrd00r&quot;&gt;ASCVD_clinical manuscript&lt;record-ids&gt;&lt;item&gt;4&lt;/item&gt;&lt;item&gt;5&lt;/item&gt;&lt;item&gt;11&lt;/item&gt;&lt;item&gt;13&lt;/item&gt;&lt;item&gt;23&lt;/item&gt;&lt;item&gt;41&lt;/item&gt;&lt;item&gt;45&lt;/item&gt;&lt;item&gt;47&lt;/item&gt;&lt;item&gt;48&lt;/item&gt;&lt;item&gt;49&lt;/item&gt;&lt;item&gt;53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E07FEE"/>
    <w:rsid w:val="00000D9E"/>
    <w:rsid w:val="00001B36"/>
    <w:rsid w:val="00002B77"/>
    <w:rsid w:val="0000584A"/>
    <w:rsid w:val="0000700B"/>
    <w:rsid w:val="00007DC2"/>
    <w:rsid w:val="00011BA7"/>
    <w:rsid w:val="00016408"/>
    <w:rsid w:val="00025313"/>
    <w:rsid w:val="00025486"/>
    <w:rsid w:val="000258C3"/>
    <w:rsid w:val="00025ADD"/>
    <w:rsid w:val="000305A6"/>
    <w:rsid w:val="000313DB"/>
    <w:rsid w:val="00033F34"/>
    <w:rsid w:val="00050712"/>
    <w:rsid w:val="00051903"/>
    <w:rsid w:val="00053918"/>
    <w:rsid w:val="00054158"/>
    <w:rsid w:val="00054EC5"/>
    <w:rsid w:val="00056064"/>
    <w:rsid w:val="00060C71"/>
    <w:rsid w:val="00060FC3"/>
    <w:rsid w:val="0006234D"/>
    <w:rsid w:val="00063C4C"/>
    <w:rsid w:val="00063FC2"/>
    <w:rsid w:val="0006721C"/>
    <w:rsid w:val="0007002E"/>
    <w:rsid w:val="00072DCE"/>
    <w:rsid w:val="00073D46"/>
    <w:rsid w:val="00074C4C"/>
    <w:rsid w:val="000766D1"/>
    <w:rsid w:val="000827DB"/>
    <w:rsid w:val="000837E0"/>
    <w:rsid w:val="00083AC8"/>
    <w:rsid w:val="000858E9"/>
    <w:rsid w:val="00086F46"/>
    <w:rsid w:val="00090764"/>
    <w:rsid w:val="0009257C"/>
    <w:rsid w:val="000A0E85"/>
    <w:rsid w:val="000A297B"/>
    <w:rsid w:val="000A51CC"/>
    <w:rsid w:val="000A5AAF"/>
    <w:rsid w:val="000B03B6"/>
    <w:rsid w:val="000B65AC"/>
    <w:rsid w:val="000B6DFF"/>
    <w:rsid w:val="000C3E01"/>
    <w:rsid w:val="000C5D0D"/>
    <w:rsid w:val="000C627A"/>
    <w:rsid w:val="000D168D"/>
    <w:rsid w:val="000D26B2"/>
    <w:rsid w:val="000D4559"/>
    <w:rsid w:val="000D6B41"/>
    <w:rsid w:val="000E0C29"/>
    <w:rsid w:val="000E2B46"/>
    <w:rsid w:val="000E4875"/>
    <w:rsid w:val="000F0B52"/>
    <w:rsid w:val="000F4D68"/>
    <w:rsid w:val="000F53C0"/>
    <w:rsid w:val="000F5F7A"/>
    <w:rsid w:val="000F68EC"/>
    <w:rsid w:val="000F7EA5"/>
    <w:rsid w:val="00100FC7"/>
    <w:rsid w:val="00104D2A"/>
    <w:rsid w:val="001064AD"/>
    <w:rsid w:val="001075AB"/>
    <w:rsid w:val="001144C9"/>
    <w:rsid w:val="00120449"/>
    <w:rsid w:val="00126753"/>
    <w:rsid w:val="0013633E"/>
    <w:rsid w:val="00137EF6"/>
    <w:rsid w:val="00141C62"/>
    <w:rsid w:val="001433A9"/>
    <w:rsid w:val="00145DEC"/>
    <w:rsid w:val="001460FD"/>
    <w:rsid w:val="00150278"/>
    <w:rsid w:val="00152D91"/>
    <w:rsid w:val="00156106"/>
    <w:rsid w:val="00157423"/>
    <w:rsid w:val="00160188"/>
    <w:rsid w:val="00161C16"/>
    <w:rsid w:val="00163C34"/>
    <w:rsid w:val="00172CB8"/>
    <w:rsid w:val="00176B8A"/>
    <w:rsid w:val="00177020"/>
    <w:rsid w:val="00177689"/>
    <w:rsid w:val="0018105C"/>
    <w:rsid w:val="001810A2"/>
    <w:rsid w:val="001813D7"/>
    <w:rsid w:val="00185052"/>
    <w:rsid w:val="00185469"/>
    <w:rsid w:val="00190ACE"/>
    <w:rsid w:val="00193B4B"/>
    <w:rsid w:val="00195FB3"/>
    <w:rsid w:val="001975B7"/>
    <w:rsid w:val="001A116D"/>
    <w:rsid w:val="001A2D8F"/>
    <w:rsid w:val="001A4F9A"/>
    <w:rsid w:val="001A6B5B"/>
    <w:rsid w:val="001A79D0"/>
    <w:rsid w:val="001B153B"/>
    <w:rsid w:val="001B50E4"/>
    <w:rsid w:val="001C18B2"/>
    <w:rsid w:val="001C1A7B"/>
    <w:rsid w:val="001C6997"/>
    <w:rsid w:val="001D0149"/>
    <w:rsid w:val="001D42EB"/>
    <w:rsid w:val="001D4981"/>
    <w:rsid w:val="001D4EC5"/>
    <w:rsid w:val="001D54FD"/>
    <w:rsid w:val="001D60DE"/>
    <w:rsid w:val="001E1A78"/>
    <w:rsid w:val="001E27EE"/>
    <w:rsid w:val="001E4503"/>
    <w:rsid w:val="001E71DB"/>
    <w:rsid w:val="001F262C"/>
    <w:rsid w:val="001F263C"/>
    <w:rsid w:val="001F58B3"/>
    <w:rsid w:val="00200AC0"/>
    <w:rsid w:val="00202E9D"/>
    <w:rsid w:val="002037EB"/>
    <w:rsid w:val="00204716"/>
    <w:rsid w:val="00205775"/>
    <w:rsid w:val="00205BF5"/>
    <w:rsid w:val="0021113D"/>
    <w:rsid w:val="0021338B"/>
    <w:rsid w:val="002248E6"/>
    <w:rsid w:val="00226374"/>
    <w:rsid w:val="0023230A"/>
    <w:rsid w:val="00232F8F"/>
    <w:rsid w:val="00234FB7"/>
    <w:rsid w:val="00237660"/>
    <w:rsid w:val="00243055"/>
    <w:rsid w:val="002539D5"/>
    <w:rsid w:val="00257ED9"/>
    <w:rsid w:val="00260E54"/>
    <w:rsid w:val="0026259B"/>
    <w:rsid w:val="00270931"/>
    <w:rsid w:val="002710B3"/>
    <w:rsid w:val="00271A80"/>
    <w:rsid w:val="00271E50"/>
    <w:rsid w:val="00282438"/>
    <w:rsid w:val="00282A72"/>
    <w:rsid w:val="00282EAA"/>
    <w:rsid w:val="00283FA9"/>
    <w:rsid w:val="002841FF"/>
    <w:rsid w:val="00285A5F"/>
    <w:rsid w:val="002875A4"/>
    <w:rsid w:val="0028779C"/>
    <w:rsid w:val="0029209D"/>
    <w:rsid w:val="00294670"/>
    <w:rsid w:val="002957D0"/>
    <w:rsid w:val="002958EB"/>
    <w:rsid w:val="002A2204"/>
    <w:rsid w:val="002A586A"/>
    <w:rsid w:val="002A69C6"/>
    <w:rsid w:val="002B0BC9"/>
    <w:rsid w:val="002B1AFE"/>
    <w:rsid w:val="002B5740"/>
    <w:rsid w:val="002B743C"/>
    <w:rsid w:val="002C350F"/>
    <w:rsid w:val="002C5370"/>
    <w:rsid w:val="002C5398"/>
    <w:rsid w:val="002C56B8"/>
    <w:rsid w:val="002C5CA3"/>
    <w:rsid w:val="002D07E5"/>
    <w:rsid w:val="002D1D86"/>
    <w:rsid w:val="002D3048"/>
    <w:rsid w:val="002D52D5"/>
    <w:rsid w:val="002D7F8C"/>
    <w:rsid w:val="002E080C"/>
    <w:rsid w:val="002E4DE8"/>
    <w:rsid w:val="002E4F68"/>
    <w:rsid w:val="002F0317"/>
    <w:rsid w:val="00301D4F"/>
    <w:rsid w:val="00301F67"/>
    <w:rsid w:val="003056B7"/>
    <w:rsid w:val="00306348"/>
    <w:rsid w:val="003074D7"/>
    <w:rsid w:val="003107A9"/>
    <w:rsid w:val="003114D9"/>
    <w:rsid w:val="003120B2"/>
    <w:rsid w:val="00315B1C"/>
    <w:rsid w:val="00317DA0"/>
    <w:rsid w:val="00320FDD"/>
    <w:rsid w:val="00322170"/>
    <w:rsid w:val="0032223A"/>
    <w:rsid w:val="003228A5"/>
    <w:rsid w:val="00323715"/>
    <w:rsid w:val="00325FB4"/>
    <w:rsid w:val="0032606D"/>
    <w:rsid w:val="00326F1E"/>
    <w:rsid w:val="00331023"/>
    <w:rsid w:val="003314EB"/>
    <w:rsid w:val="00332A71"/>
    <w:rsid w:val="00340E52"/>
    <w:rsid w:val="003450C8"/>
    <w:rsid w:val="00345435"/>
    <w:rsid w:val="0034546E"/>
    <w:rsid w:val="00345531"/>
    <w:rsid w:val="00345541"/>
    <w:rsid w:val="00346820"/>
    <w:rsid w:val="00352E0C"/>
    <w:rsid w:val="003533E3"/>
    <w:rsid w:val="00353EA1"/>
    <w:rsid w:val="00356DF3"/>
    <w:rsid w:val="003571CC"/>
    <w:rsid w:val="00360E4B"/>
    <w:rsid w:val="003615AB"/>
    <w:rsid w:val="003622D0"/>
    <w:rsid w:val="00363FCD"/>
    <w:rsid w:val="00366974"/>
    <w:rsid w:val="00366D47"/>
    <w:rsid w:val="00367E9B"/>
    <w:rsid w:val="00370E07"/>
    <w:rsid w:val="00374A0B"/>
    <w:rsid w:val="0037686A"/>
    <w:rsid w:val="00382249"/>
    <w:rsid w:val="003824F2"/>
    <w:rsid w:val="00382BFF"/>
    <w:rsid w:val="00387F81"/>
    <w:rsid w:val="003917D4"/>
    <w:rsid w:val="00392084"/>
    <w:rsid w:val="003924A6"/>
    <w:rsid w:val="00394356"/>
    <w:rsid w:val="003958C6"/>
    <w:rsid w:val="003971D6"/>
    <w:rsid w:val="003977A5"/>
    <w:rsid w:val="003A1176"/>
    <w:rsid w:val="003A1637"/>
    <w:rsid w:val="003A2DC5"/>
    <w:rsid w:val="003A4901"/>
    <w:rsid w:val="003A7872"/>
    <w:rsid w:val="003B1258"/>
    <w:rsid w:val="003B689E"/>
    <w:rsid w:val="003C1CC5"/>
    <w:rsid w:val="003C256B"/>
    <w:rsid w:val="003C2CBC"/>
    <w:rsid w:val="003C5D37"/>
    <w:rsid w:val="003D0D6B"/>
    <w:rsid w:val="003D64B5"/>
    <w:rsid w:val="003D7CE0"/>
    <w:rsid w:val="003E1F9F"/>
    <w:rsid w:val="003E2830"/>
    <w:rsid w:val="003E29A2"/>
    <w:rsid w:val="003E2E48"/>
    <w:rsid w:val="003E4FF9"/>
    <w:rsid w:val="003E631D"/>
    <w:rsid w:val="003E66F5"/>
    <w:rsid w:val="003F0777"/>
    <w:rsid w:val="003F1207"/>
    <w:rsid w:val="003F19DC"/>
    <w:rsid w:val="003F26A2"/>
    <w:rsid w:val="003F2981"/>
    <w:rsid w:val="003F4245"/>
    <w:rsid w:val="003F61BE"/>
    <w:rsid w:val="0040731A"/>
    <w:rsid w:val="00407629"/>
    <w:rsid w:val="004076DE"/>
    <w:rsid w:val="00410505"/>
    <w:rsid w:val="00413F79"/>
    <w:rsid w:val="00414093"/>
    <w:rsid w:val="0041552B"/>
    <w:rsid w:val="0041599F"/>
    <w:rsid w:val="00417D22"/>
    <w:rsid w:val="00421A52"/>
    <w:rsid w:val="00425C1C"/>
    <w:rsid w:val="00427D45"/>
    <w:rsid w:val="00430A41"/>
    <w:rsid w:val="00433E00"/>
    <w:rsid w:val="00435832"/>
    <w:rsid w:val="0044264B"/>
    <w:rsid w:val="004429D6"/>
    <w:rsid w:val="004478E4"/>
    <w:rsid w:val="0045060F"/>
    <w:rsid w:val="0045593E"/>
    <w:rsid w:val="0046434D"/>
    <w:rsid w:val="004659FF"/>
    <w:rsid w:val="00465EBB"/>
    <w:rsid w:val="0047059B"/>
    <w:rsid w:val="004716DA"/>
    <w:rsid w:val="00483209"/>
    <w:rsid w:val="004841C5"/>
    <w:rsid w:val="00485049"/>
    <w:rsid w:val="0048597E"/>
    <w:rsid w:val="0048757E"/>
    <w:rsid w:val="004875D4"/>
    <w:rsid w:val="00490DDF"/>
    <w:rsid w:val="00491828"/>
    <w:rsid w:val="00495FB2"/>
    <w:rsid w:val="00496439"/>
    <w:rsid w:val="00496F54"/>
    <w:rsid w:val="004976F4"/>
    <w:rsid w:val="004A0B84"/>
    <w:rsid w:val="004B17D1"/>
    <w:rsid w:val="004B71FA"/>
    <w:rsid w:val="004B7E31"/>
    <w:rsid w:val="004C6997"/>
    <w:rsid w:val="004D02F8"/>
    <w:rsid w:val="004D2249"/>
    <w:rsid w:val="004D4494"/>
    <w:rsid w:val="004D4C10"/>
    <w:rsid w:val="004D5F03"/>
    <w:rsid w:val="004E1625"/>
    <w:rsid w:val="004E2089"/>
    <w:rsid w:val="004E6948"/>
    <w:rsid w:val="004E7699"/>
    <w:rsid w:val="004E7D15"/>
    <w:rsid w:val="004F5669"/>
    <w:rsid w:val="004F579E"/>
    <w:rsid w:val="00500E7B"/>
    <w:rsid w:val="0050163F"/>
    <w:rsid w:val="00502A51"/>
    <w:rsid w:val="0050337E"/>
    <w:rsid w:val="00504672"/>
    <w:rsid w:val="00505108"/>
    <w:rsid w:val="00505DD3"/>
    <w:rsid w:val="00506B2F"/>
    <w:rsid w:val="005109C1"/>
    <w:rsid w:val="00515288"/>
    <w:rsid w:val="0051541E"/>
    <w:rsid w:val="0052014D"/>
    <w:rsid w:val="005204F0"/>
    <w:rsid w:val="00522053"/>
    <w:rsid w:val="00523649"/>
    <w:rsid w:val="0052510C"/>
    <w:rsid w:val="00526BE8"/>
    <w:rsid w:val="00527301"/>
    <w:rsid w:val="00527760"/>
    <w:rsid w:val="00527E63"/>
    <w:rsid w:val="00530522"/>
    <w:rsid w:val="00531822"/>
    <w:rsid w:val="0053202A"/>
    <w:rsid w:val="00533CB7"/>
    <w:rsid w:val="00537621"/>
    <w:rsid w:val="00537B72"/>
    <w:rsid w:val="00545BC1"/>
    <w:rsid w:val="00550007"/>
    <w:rsid w:val="005510FA"/>
    <w:rsid w:val="005534E9"/>
    <w:rsid w:val="00561B29"/>
    <w:rsid w:val="005645D6"/>
    <w:rsid w:val="0056501D"/>
    <w:rsid w:val="005662C6"/>
    <w:rsid w:val="00566B3C"/>
    <w:rsid w:val="00567866"/>
    <w:rsid w:val="005743AD"/>
    <w:rsid w:val="00574637"/>
    <w:rsid w:val="0057631F"/>
    <w:rsid w:val="00576A2E"/>
    <w:rsid w:val="005773DA"/>
    <w:rsid w:val="005814F0"/>
    <w:rsid w:val="00587211"/>
    <w:rsid w:val="00587AF3"/>
    <w:rsid w:val="00591DFD"/>
    <w:rsid w:val="00597981"/>
    <w:rsid w:val="005A01BA"/>
    <w:rsid w:val="005A026B"/>
    <w:rsid w:val="005A1505"/>
    <w:rsid w:val="005A42E9"/>
    <w:rsid w:val="005A5B75"/>
    <w:rsid w:val="005A61F1"/>
    <w:rsid w:val="005B06A5"/>
    <w:rsid w:val="005B2592"/>
    <w:rsid w:val="005B31B2"/>
    <w:rsid w:val="005B75B7"/>
    <w:rsid w:val="005B76DA"/>
    <w:rsid w:val="005B7C27"/>
    <w:rsid w:val="005C34A0"/>
    <w:rsid w:val="005C39E6"/>
    <w:rsid w:val="005C7C0D"/>
    <w:rsid w:val="005C7E6D"/>
    <w:rsid w:val="005D0A0D"/>
    <w:rsid w:val="005D146E"/>
    <w:rsid w:val="005D1858"/>
    <w:rsid w:val="005D3463"/>
    <w:rsid w:val="005D6307"/>
    <w:rsid w:val="005E0822"/>
    <w:rsid w:val="005E29AF"/>
    <w:rsid w:val="005E2C12"/>
    <w:rsid w:val="005E7A4E"/>
    <w:rsid w:val="005F09CC"/>
    <w:rsid w:val="005F2230"/>
    <w:rsid w:val="005F301B"/>
    <w:rsid w:val="005F3026"/>
    <w:rsid w:val="005F6694"/>
    <w:rsid w:val="005F6A5F"/>
    <w:rsid w:val="005F710A"/>
    <w:rsid w:val="005F7675"/>
    <w:rsid w:val="005F7E01"/>
    <w:rsid w:val="00600A77"/>
    <w:rsid w:val="0060119E"/>
    <w:rsid w:val="0060127E"/>
    <w:rsid w:val="0061125A"/>
    <w:rsid w:val="006124D7"/>
    <w:rsid w:val="00612E31"/>
    <w:rsid w:val="00614727"/>
    <w:rsid w:val="00617C70"/>
    <w:rsid w:val="00617FA3"/>
    <w:rsid w:val="00621483"/>
    <w:rsid w:val="00622BDB"/>
    <w:rsid w:val="0062663D"/>
    <w:rsid w:val="00627435"/>
    <w:rsid w:val="00634B6D"/>
    <w:rsid w:val="00635C4C"/>
    <w:rsid w:val="006372AD"/>
    <w:rsid w:val="006376D9"/>
    <w:rsid w:val="00637BD1"/>
    <w:rsid w:val="00637C3D"/>
    <w:rsid w:val="006426B3"/>
    <w:rsid w:val="00644E65"/>
    <w:rsid w:val="0064614D"/>
    <w:rsid w:val="00647D58"/>
    <w:rsid w:val="00651B3C"/>
    <w:rsid w:val="006521EE"/>
    <w:rsid w:val="00653E71"/>
    <w:rsid w:val="00654B33"/>
    <w:rsid w:val="00656E3B"/>
    <w:rsid w:val="00660084"/>
    <w:rsid w:val="006601F9"/>
    <w:rsid w:val="00660EAD"/>
    <w:rsid w:val="006622BD"/>
    <w:rsid w:val="0066256E"/>
    <w:rsid w:val="00662F0A"/>
    <w:rsid w:val="0066321A"/>
    <w:rsid w:val="00665827"/>
    <w:rsid w:val="00665A2A"/>
    <w:rsid w:val="00666117"/>
    <w:rsid w:val="00670322"/>
    <w:rsid w:val="006706A4"/>
    <w:rsid w:val="00674004"/>
    <w:rsid w:val="00674821"/>
    <w:rsid w:val="00674C9B"/>
    <w:rsid w:val="00675AA5"/>
    <w:rsid w:val="00676E99"/>
    <w:rsid w:val="006773F8"/>
    <w:rsid w:val="00677E53"/>
    <w:rsid w:val="0068137E"/>
    <w:rsid w:val="00682478"/>
    <w:rsid w:val="00684C98"/>
    <w:rsid w:val="00686883"/>
    <w:rsid w:val="00686BB7"/>
    <w:rsid w:val="00687C45"/>
    <w:rsid w:val="00690CED"/>
    <w:rsid w:val="0069385B"/>
    <w:rsid w:val="0069410A"/>
    <w:rsid w:val="00696C6F"/>
    <w:rsid w:val="006970F2"/>
    <w:rsid w:val="006A1228"/>
    <w:rsid w:val="006A1668"/>
    <w:rsid w:val="006A1E58"/>
    <w:rsid w:val="006A5861"/>
    <w:rsid w:val="006A6D47"/>
    <w:rsid w:val="006A7170"/>
    <w:rsid w:val="006A7192"/>
    <w:rsid w:val="006B01B8"/>
    <w:rsid w:val="006B23A7"/>
    <w:rsid w:val="006B647D"/>
    <w:rsid w:val="006C3E4B"/>
    <w:rsid w:val="006C60DC"/>
    <w:rsid w:val="006C6377"/>
    <w:rsid w:val="006D062C"/>
    <w:rsid w:val="006D0F52"/>
    <w:rsid w:val="006D1214"/>
    <w:rsid w:val="006D12D7"/>
    <w:rsid w:val="006D1815"/>
    <w:rsid w:val="006D2618"/>
    <w:rsid w:val="006D387A"/>
    <w:rsid w:val="006D42E6"/>
    <w:rsid w:val="006E0C70"/>
    <w:rsid w:val="006E30CA"/>
    <w:rsid w:val="006E5DFA"/>
    <w:rsid w:val="006E6A92"/>
    <w:rsid w:val="006E6D9E"/>
    <w:rsid w:val="006F2560"/>
    <w:rsid w:val="006F51DC"/>
    <w:rsid w:val="006F6423"/>
    <w:rsid w:val="00700CD7"/>
    <w:rsid w:val="0070203A"/>
    <w:rsid w:val="00702733"/>
    <w:rsid w:val="00705CC0"/>
    <w:rsid w:val="0070641A"/>
    <w:rsid w:val="007112CE"/>
    <w:rsid w:val="00711FCD"/>
    <w:rsid w:val="007176B2"/>
    <w:rsid w:val="0072183C"/>
    <w:rsid w:val="00722676"/>
    <w:rsid w:val="007240DA"/>
    <w:rsid w:val="007267D7"/>
    <w:rsid w:val="00730975"/>
    <w:rsid w:val="007364CA"/>
    <w:rsid w:val="00743143"/>
    <w:rsid w:val="007472A0"/>
    <w:rsid w:val="007472AF"/>
    <w:rsid w:val="007525E1"/>
    <w:rsid w:val="00752673"/>
    <w:rsid w:val="0075426F"/>
    <w:rsid w:val="00754350"/>
    <w:rsid w:val="00755D7C"/>
    <w:rsid w:val="00757D70"/>
    <w:rsid w:val="00764D16"/>
    <w:rsid w:val="00776D9F"/>
    <w:rsid w:val="0078011F"/>
    <w:rsid w:val="00782539"/>
    <w:rsid w:val="00784116"/>
    <w:rsid w:val="007854C9"/>
    <w:rsid w:val="00790BFF"/>
    <w:rsid w:val="00791E88"/>
    <w:rsid w:val="00792422"/>
    <w:rsid w:val="00792DC0"/>
    <w:rsid w:val="00793524"/>
    <w:rsid w:val="00793B97"/>
    <w:rsid w:val="007B3DDF"/>
    <w:rsid w:val="007C4E2C"/>
    <w:rsid w:val="007C53E4"/>
    <w:rsid w:val="007C55AA"/>
    <w:rsid w:val="007C5669"/>
    <w:rsid w:val="007C635C"/>
    <w:rsid w:val="007C68D5"/>
    <w:rsid w:val="007C7BD2"/>
    <w:rsid w:val="007D2567"/>
    <w:rsid w:val="007D2593"/>
    <w:rsid w:val="007D282F"/>
    <w:rsid w:val="007D7EFB"/>
    <w:rsid w:val="007E118B"/>
    <w:rsid w:val="007E5A32"/>
    <w:rsid w:val="007E6024"/>
    <w:rsid w:val="007E61E8"/>
    <w:rsid w:val="007E6EE2"/>
    <w:rsid w:val="007E7629"/>
    <w:rsid w:val="007F17E5"/>
    <w:rsid w:val="008004C1"/>
    <w:rsid w:val="00804977"/>
    <w:rsid w:val="00805A2A"/>
    <w:rsid w:val="0080748E"/>
    <w:rsid w:val="008103DE"/>
    <w:rsid w:val="008104C7"/>
    <w:rsid w:val="008120AA"/>
    <w:rsid w:val="008135ED"/>
    <w:rsid w:val="00814AB0"/>
    <w:rsid w:val="0082024F"/>
    <w:rsid w:val="0082293E"/>
    <w:rsid w:val="00827179"/>
    <w:rsid w:val="00830547"/>
    <w:rsid w:val="00831798"/>
    <w:rsid w:val="00832372"/>
    <w:rsid w:val="00834C68"/>
    <w:rsid w:val="00837FBE"/>
    <w:rsid w:val="00841E63"/>
    <w:rsid w:val="00841F07"/>
    <w:rsid w:val="00843003"/>
    <w:rsid w:val="00844EF6"/>
    <w:rsid w:val="00846502"/>
    <w:rsid w:val="00846784"/>
    <w:rsid w:val="008506C6"/>
    <w:rsid w:val="00851F7E"/>
    <w:rsid w:val="00852D3F"/>
    <w:rsid w:val="00853F05"/>
    <w:rsid w:val="00855129"/>
    <w:rsid w:val="008554DB"/>
    <w:rsid w:val="008565F7"/>
    <w:rsid w:val="0086049F"/>
    <w:rsid w:val="00860D4A"/>
    <w:rsid w:val="008613A4"/>
    <w:rsid w:val="008617DC"/>
    <w:rsid w:val="00863641"/>
    <w:rsid w:val="00864087"/>
    <w:rsid w:val="00865C72"/>
    <w:rsid w:val="00867E5D"/>
    <w:rsid w:val="00870D31"/>
    <w:rsid w:val="00871075"/>
    <w:rsid w:val="00874975"/>
    <w:rsid w:val="00875DDC"/>
    <w:rsid w:val="008769EB"/>
    <w:rsid w:val="00880489"/>
    <w:rsid w:val="008820ED"/>
    <w:rsid w:val="00883368"/>
    <w:rsid w:val="008856C6"/>
    <w:rsid w:val="00890238"/>
    <w:rsid w:val="008902FC"/>
    <w:rsid w:val="0089043B"/>
    <w:rsid w:val="00893CF9"/>
    <w:rsid w:val="008944AD"/>
    <w:rsid w:val="00896C1D"/>
    <w:rsid w:val="008A09CB"/>
    <w:rsid w:val="008A40D4"/>
    <w:rsid w:val="008A7F59"/>
    <w:rsid w:val="008B666F"/>
    <w:rsid w:val="008B6923"/>
    <w:rsid w:val="008C0114"/>
    <w:rsid w:val="008C0C5A"/>
    <w:rsid w:val="008C3400"/>
    <w:rsid w:val="008C5CF4"/>
    <w:rsid w:val="008C7597"/>
    <w:rsid w:val="008C7B62"/>
    <w:rsid w:val="008D194B"/>
    <w:rsid w:val="008D3614"/>
    <w:rsid w:val="008D3C40"/>
    <w:rsid w:val="008D3F77"/>
    <w:rsid w:val="008D5EF8"/>
    <w:rsid w:val="008E22AF"/>
    <w:rsid w:val="008E6F0E"/>
    <w:rsid w:val="008E7D24"/>
    <w:rsid w:val="008F14A6"/>
    <w:rsid w:val="008F164F"/>
    <w:rsid w:val="008F2BC3"/>
    <w:rsid w:val="008F42B8"/>
    <w:rsid w:val="008F53B2"/>
    <w:rsid w:val="008F796C"/>
    <w:rsid w:val="008F7E09"/>
    <w:rsid w:val="009008C4"/>
    <w:rsid w:val="00901EF0"/>
    <w:rsid w:val="0090679C"/>
    <w:rsid w:val="00910F92"/>
    <w:rsid w:val="00913727"/>
    <w:rsid w:val="009144E7"/>
    <w:rsid w:val="00916BC8"/>
    <w:rsid w:val="00917800"/>
    <w:rsid w:val="00922CA7"/>
    <w:rsid w:val="00924931"/>
    <w:rsid w:val="00924958"/>
    <w:rsid w:val="00925831"/>
    <w:rsid w:val="00930367"/>
    <w:rsid w:val="00931FCC"/>
    <w:rsid w:val="00933658"/>
    <w:rsid w:val="00933947"/>
    <w:rsid w:val="00937598"/>
    <w:rsid w:val="00941E2C"/>
    <w:rsid w:val="009432B9"/>
    <w:rsid w:val="00943A73"/>
    <w:rsid w:val="00944629"/>
    <w:rsid w:val="00944A9F"/>
    <w:rsid w:val="009473BE"/>
    <w:rsid w:val="009476F7"/>
    <w:rsid w:val="00952F25"/>
    <w:rsid w:val="00953D92"/>
    <w:rsid w:val="0095529B"/>
    <w:rsid w:val="00967DD5"/>
    <w:rsid w:val="00970C8A"/>
    <w:rsid w:val="00974A3E"/>
    <w:rsid w:val="00980721"/>
    <w:rsid w:val="009826C6"/>
    <w:rsid w:val="00984984"/>
    <w:rsid w:val="009856D4"/>
    <w:rsid w:val="00985933"/>
    <w:rsid w:val="00992F1A"/>
    <w:rsid w:val="009972CE"/>
    <w:rsid w:val="009A1D81"/>
    <w:rsid w:val="009A2AB6"/>
    <w:rsid w:val="009A33EE"/>
    <w:rsid w:val="009A35C2"/>
    <w:rsid w:val="009A7709"/>
    <w:rsid w:val="009B0436"/>
    <w:rsid w:val="009B1B4E"/>
    <w:rsid w:val="009B4715"/>
    <w:rsid w:val="009C14DC"/>
    <w:rsid w:val="009C1F7B"/>
    <w:rsid w:val="009C3EF6"/>
    <w:rsid w:val="009D2595"/>
    <w:rsid w:val="009D42A1"/>
    <w:rsid w:val="009D77B3"/>
    <w:rsid w:val="009E148D"/>
    <w:rsid w:val="009E538B"/>
    <w:rsid w:val="009E57B6"/>
    <w:rsid w:val="009E5E84"/>
    <w:rsid w:val="009F0B65"/>
    <w:rsid w:val="009F3C77"/>
    <w:rsid w:val="009F3D55"/>
    <w:rsid w:val="009F76CA"/>
    <w:rsid w:val="00A034F8"/>
    <w:rsid w:val="00A041F4"/>
    <w:rsid w:val="00A05488"/>
    <w:rsid w:val="00A11EEA"/>
    <w:rsid w:val="00A11F46"/>
    <w:rsid w:val="00A13CFC"/>
    <w:rsid w:val="00A20FA6"/>
    <w:rsid w:val="00A21B1D"/>
    <w:rsid w:val="00A23048"/>
    <w:rsid w:val="00A2427D"/>
    <w:rsid w:val="00A25BD6"/>
    <w:rsid w:val="00A312C2"/>
    <w:rsid w:val="00A31816"/>
    <w:rsid w:val="00A33461"/>
    <w:rsid w:val="00A3690B"/>
    <w:rsid w:val="00A36E67"/>
    <w:rsid w:val="00A42059"/>
    <w:rsid w:val="00A43616"/>
    <w:rsid w:val="00A4743E"/>
    <w:rsid w:val="00A536A5"/>
    <w:rsid w:val="00A5536D"/>
    <w:rsid w:val="00A5537E"/>
    <w:rsid w:val="00A5626B"/>
    <w:rsid w:val="00A56A76"/>
    <w:rsid w:val="00A57D27"/>
    <w:rsid w:val="00A61B24"/>
    <w:rsid w:val="00A641DB"/>
    <w:rsid w:val="00A65F7C"/>
    <w:rsid w:val="00A76044"/>
    <w:rsid w:val="00A819E6"/>
    <w:rsid w:val="00A821CF"/>
    <w:rsid w:val="00A82323"/>
    <w:rsid w:val="00A836B3"/>
    <w:rsid w:val="00A844EF"/>
    <w:rsid w:val="00A84AAC"/>
    <w:rsid w:val="00A866A8"/>
    <w:rsid w:val="00A8749D"/>
    <w:rsid w:val="00A9177D"/>
    <w:rsid w:val="00AA02D8"/>
    <w:rsid w:val="00AA0DF1"/>
    <w:rsid w:val="00AA777F"/>
    <w:rsid w:val="00AB20C7"/>
    <w:rsid w:val="00AB53C3"/>
    <w:rsid w:val="00AB561B"/>
    <w:rsid w:val="00AB5ACB"/>
    <w:rsid w:val="00AB5B35"/>
    <w:rsid w:val="00AB7499"/>
    <w:rsid w:val="00AC002B"/>
    <w:rsid w:val="00AC123E"/>
    <w:rsid w:val="00AC20E6"/>
    <w:rsid w:val="00AC30E6"/>
    <w:rsid w:val="00AC3E8F"/>
    <w:rsid w:val="00AC4D85"/>
    <w:rsid w:val="00AC52CC"/>
    <w:rsid w:val="00AC606A"/>
    <w:rsid w:val="00AC7BFD"/>
    <w:rsid w:val="00AD02EC"/>
    <w:rsid w:val="00AD0FA5"/>
    <w:rsid w:val="00AD1878"/>
    <w:rsid w:val="00AD33D2"/>
    <w:rsid w:val="00AD44D2"/>
    <w:rsid w:val="00AD7860"/>
    <w:rsid w:val="00AE2FCC"/>
    <w:rsid w:val="00AE733E"/>
    <w:rsid w:val="00AE7BE0"/>
    <w:rsid w:val="00AF1990"/>
    <w:rsid w:val="00AF7528"/>
    <w:rsid w:val="00B05FF3"/>
    <w:rsid w:val="00B17724"/>
    <w:rsid w:val="00B20E71"/>
    <w:rsid w:val="00B21584"/>
    <w:rsid w:val="00B217CC"/>
    <w:rsid w:val="00B22A87"/>
    <w:rsid w:val="00B25180"/>
    <w:rsid w:val="00B26FDE"/>
    <w:rsid w:val="00B30B9D"/>
    <w:rsid w:val="00B31BCB"/>
    <w:rsid w:val="00B3461D"/>
    <w:rsid w:val="00B37027"/>
    <w:rsid w:val="00B4027C"/>
    <w:rsid w:val="00B40917"/>
    <w:rsid w:val="00B457A3"/>
    <w:rsid w:val="00B459C7"/>
    <w:rsid w:val="00B4774B"/>
    <w:rsid w:val="00B515B9"/>
    <w:rsid w:val="00B53F57"/>
    <w:rsid w:val="00B560A6"/>
    <w:rsid w:val="00B561BC"/>
    <w:rsid w:val="00B562E7"/>
    <w:rsid w:val="00B60382"/>
    <w:rsid w:val="00B6069E"/>
    <w:rsid w:val="00B60CE6"/>
    <w:rsid w:val="00B61E89"/>
    <w:rsid w:val="00B66936"/>
    <w:rsid w:val="00B71D84"/>
    <w:rsid w:val="00B71E64"/>
    <w:rsid w:val="00B76CC9"/>
    <w:rsid w:val="00B7703B"/>
    <w:rsid w:val="00B80BE9"/>
    <w:rsid w:val="00B839E8"/>
    <w:rsid w:val="00B8448C"/>
    <w:rsid w:val="00B87D5C"/>
    <w:rsid w:val="00B90BEB"/>
    <w:rsid w:val="00B934CE"/>
    <w:rsid w:val="00B94C92"/>
    <w:rsid w:val="00B96C63"/>
    <w:rsid w:val="00BA680A"/>
    <w:rsid w:val="00BA7B6D"/>
    <w:rsid w:val="00BB1836"/>
    <w:rsid w:val="00BB1D51"/>
    <w:rsid w:val="00BB3401"/>
    <w:rsid w:val="00BB4615"/>
    <w:rsid w:val="00BB4F2B"/>
    <w:rsid w:val="00BB50F4"/>
    <w:rsid w:val="00BB60A0"/>
    <w:rsid w:val="00BB6274"/>
    <w:rsid w:val="00BB6ECB"/>
    <w:rsid w:val="00BC3E7B"/>
    <w:rsid w:val="00BC5B32"/>
    <w:rsid w:val="00BC5DA3"/>
    <w:rsid w:val="00BC5E9E"/>
    <w:rsid w:val="00BC6268"/>
    <w:rsid w:val="00BC70E9"/>
    <w:rsid w:val="00BC790F"/>
    <w:rsid w:val="00BD07DB"/>
    <w:rsid w:val="00BD0A65"/>
    <w:rsid w:val="00BD21EE"/>
    <w:rsid w:val="00BD62D0"/>
    <w:rsid w:val="00BD71D6"/>
    <w:rsid w:val="00BE21AA"/>
    <w:rsid w:val="00BE3450"/>
    <w:rsid w:val="00BE7C12"/>
    <w:rsid w:val="00BF02B0"/>
    <w:rsid w:val="00BF1806"/>
    <w:rsid w:val="00BF6019"/>
    <w:rsid w:val="00BF7752"/>
    <w:rsid w:val="00C00485"/>
    <w:rsid w:val="00C01848"/>
    <w:rsid w:val="00C02C4B"/>
    <w:rsid w:val="00C072B7"/>
    <w:rsid w:val="00C10EFE"/>
    <w:rsid w:val="00C115DA"/>
    <w:rsid w:val="00C11AB1"/>
    <w:rsid w:val="00C134FF"/>
    <w:rsid w:val="00C13E98"/>
    <w:rsid w:val="00C1696D"/>
    <w:rsid w:val="00C17637"/>
    <w:rsid w:val="00C17CB7"/>
    <w:rsid w:val="00C223C4"/>
    <w:rsid w:val="00C2372B"/>
    <w:rsid w:val="00C23F37"/>
    <w:rsid w:val="00C25DDF"/>
    <w:rsid w:val="00C27CC4"/>
    <w:rsid w:val="00C323B7"/>
    <w:rsid w:val="00C334AF"/>
    <w:rsid w:val="00C34ACE"/>
    <w:rsid w:val="00C3593A"/>
    <w:rsid w:val="00C3780B"/>
    <w:rsid w:val="00C40B02"/>
    <w:rsid w:val="00C40EF5"/>
    <w:rsid w:val="00C4125E"/>
    <w:rsid w:val="00C416BE"/>
    <w:rsid w:val="00C41CCA"/>
    <w:rsid w:val="00C436CF"/>
    <w:rsid w:val="00C43D33"/>
    <w:rsid w:val="00C46422"/>
    <w:rsid w:val="00C46473"/>
    <w:rsid w:val="00C47565"/>
    <w:rsid w:val="00C47FED"/>
    <w:rsid w:val="00C50B91"/>
    <w:rsid w:val="00C53204"/>
    <w:rsid w:val="00C5405B"/>
    <w:rsid w:val="00C64A6D"/>
    <w:rsid w:val="00C71FAE"/>
    <w:rsid w:val="00C73499"/>
    <w:rsid w:val="00C807BF"/>
    <w:rsid w:val="00C81298"/>
    <w:rsid w:val="00C816E9"/>
    <w:rsid w:val="00C826D0"/>
    <w:rsid w:val="00C876E9"/>
    <w:rsid w:val="00C9113D"/>
    <w:rsid w:val="00C94B85"/>
    <w:rsid w:val="00C9745F"/>
    <w:rsid w:val="00CA4DA2"/>
    <w:rsid w:val="00CA644F"/>
    <w:rsid w:val="00CB1F36"/>
    <w:rsid w:val="00CB30DD"/>
    <w:rsid w:val="00CB33DF"/>
    <w:rsid w:val="00CC04E0"/>
    <w:rsid w:val="00CC1FB6"/>
    <w:rsid w:val="00CC221F"/>
    <w:rsid w:val="00CC3214"/>
    <w:rsid w:val="00CC56FC"/>
    <w:rsid w:val="00CC6023"/>
    <w:rsid w:val="00CC6370"/>
    <w:rsid w:val="00CC709B"/>
    <w:rsid w:val="00CC7A65"/>
    <w:rsid w:val="00CD2688"/>
    <w:rsid w:val="00CD381B"/>
    <w:rsid w:val="00CD3D57"/>
    <w:rsid w:val="00CD69D0"/>
    <w:rsid w:val="00CE0473"/>
    <w:rsid w:val="00CE1FCF"/>
    <w:rsid w:val="00CE2E06"/>
    <w:rsid w:val="00CE4072"/>
    <w:rsid w:val="00CE4C3B"/>
    <w:rsid w:val="00CE6E95"/>
    <w:rsid w:val="00CF17CB"/>
    <w:rsid w:val="00CF1DE4"/>
    <w:rsid w:val="00CF371B"/>
    <w:rsid w:val="00CF418D"/>
    <w:rsid w:val="00CF5098"/>
    <w:rsid w:val="00CF64F1"/>
    <w:rsid w:val="00CF65FE"/>
    <w:rsid w:val="00D079AC"/>
    <w:rsid w:val="00D1295A"/>
    <w:rsid w:val="00D141BB"/>
    <w:rsid w:val="00D14380"/>
    <w:rsid w:val="00D152B5"/>
    <w:rsid w:val="00D1559D"/>
    <w:rsid w:val="00D1678A"/>
    <w:rsid w:val="00D16B93"/>
    <w:rsid w:val="00D2168A"/>
    <w:rsid w:val="00D22EEF"/>
    <w:rsid w:val="00D24232"/>
    <w:rsid w:val="00D24FFB"/>
    <w:rsid w:val="00D26DC0"/>
    <w:rsid w:val="00D27D49"/>
    <w:rsid w:val="00D30847"/>
    <w:rsid w:val="00D30AE1"/>
    <w:rsid w:val="00D30EC6"/>
    <w:rsid w:val="00D34D16"/>
    <w:rsid w:val="00D3681F"/>
    <w:rsid w:val="00D3792F"/>
    <w:rsid w:val="00D4097D"/>
    <w:rsid w:val="00D40D11"/>
    <w:rsid w:val="00D4219F"/>
    <w:rsid w:val="00D4367A"/>
    <w:rsid w:val="00D45866"/>
    <w:rsid w:val="00D46713"/>
    <w:rsid w:val="00D50C3F"/>
    <w:rsid w:val="00D54A97"/>
    <w:rsid w:val="00D559D3"/>
    <w:rsid w:val="00D563A5"/>
    <w:rsid w:val="00D60D7C"/>
    <w:rsid w:val="00D61F5E"/>
    <w:rsid w:val="00D653B9"/>
    <w:rsid w:val="00D672FB"/>
    <w:rsid w:val="00D67849"/>
    <w:rsid w:val="00D76837"/>
    <w:rsid w:val="00D82141"/>
    <w:rsid w:val="00D849D8"/>
    <w:rsid w:val="00D8560C"/>
    <w:rsid w:val="00D90328"/>
    <w:rsid w:val="00D92D02"/>
    <w:rsid w:val="00D95D09"/>
    <w:rsid w:val="00DA0D2B"/>
    <w:rsid w:val="00DA13D0"/>
    <w:rsid w:val="00DA3DE5"/>
    <w:rsid w:val="00DA4F35"/>
    <w:rsid w:val="00DA697C"/>
    <w:rsid w:val="00DB17BD"/>
    <w:rsid w:val="00DB1976"/>
    <w:rsid w:val="00DB307E"/>
    <w:rsid w:val="00DB36A2"/>
    <w:rsid w:val="00DB6ADC"/>
    <w:rsid w:val="00DC1630"/>
    <w:rsid w:val="00DC1FF0"/>
    <w:rsid w:val="00DC2762"/>
    <w:rsid w:val="00DC2C49"/>
    <w:rsid w:val="00DC39CD"/>
    <w:rsid w:val="00DD101A"/>
    <w:rsid w:val="00DD1D70"/>
    <w:rsid w:val="00DD2BA3"/>
    <w:rsid w:val="00DD2F1A"/>
    <w:rsid w:val="00DD3BDE"/>
    <w:rsid w:val="00DD43E1"/>
    <w:rsid w:val="00DD5F9E"/>
    <w:rsid w:val="00DD69D6"/>
    <w:rsid w:val="00DE327E"/>
    <w:rsid w:val="00DF0B75"/>
    <w:rsid w:val="00DF17C5"/>
    <w:rsid w:val="00DF33B9"/>
    <w:rsid w:val="00DF5906"/>
    <w:rsid w:val="00DF5ABE"/>
    <w:rsid w:val="00E0380C"/>
    <w:rsid w:val="00E03980"/>
    <w:rsid w:val="00E03B96"/>
    <w:rsid w:val="00E03F5F"/>
    <w:rsid w:val="00E04E33"/>
    <w:rsid w:val="00E05C56"/>
    <w:rsid w:val="00E07FEE"/>
    <w:rsid w:val="00E10177"/>
    <w:rsid w:val="00E11293"/>
    <w:rsid w:val="00E14B6D"/>
    <w:rsid w:val="00E172FD"/>
    <w:rsid w:val="00E20FF9"/>
    <w:rsid w:val="00E216C6"/>
    <w:rsid w:val="00E225F3"/>
    <w:rsid w:val="00E25F82"/>
    <w:rsid w:val="00E31068"/>
    <w:rsid w:val="00E31EB6"/>
    <w:rsid w:val="00E33619"/>
    <w:rsid w:val="00E36E41"/>
    <w:rsid w:val="00E3731C"/>
    <w:rsid w:val="00E37636"/>
    <w:rsid w:val="00E3780A"/>
    <w:rsid w:val="00E41062"/>
    <w:rsid w:val="00E42000"/>
    <w:rsid w:val="00E42A26"/>
    <w:rsid w:val="00E431CA"/>
    <w:rsid w:val="00E43B17"/>
    <w:rsid w:val="00E50721"/>
    <w:rsid w:val="00E514D4"/>
    <w:rsid w:val="00E51C3F"/>
    <w:rsid w:val="00E539E3"/>
    <w:rsid w:val="00E577DA"/>
    <w:rsid w:val="00E6051A"/>
    <w:rsid w:val="00E643D4"/>
    <w:rsid w:val="00E65886"/>
    <w:rsid w:val="00E7172C"/>
    <w:rsid w:val="00E74512"/>
    <w:rsid w:val="00E75BEF"/>
    <w:rsid w:val="00E75C5F"/>
    <w:rsid w:val="00E76233"/>
    <w:rsid w:val="00E76C7B"/>
    <w:rsid w:val="00E8018A"/>
    <w:rsid w:val="00E83CEA"/>
    <w:rsid w:val="00E87E4C"/>
    <w:rsid w:val="00E91BC8"/>
    <w:rsid w:val="00E92023"/>
    <w:rsid w:val="00E944A6"/>
    <w:rsid w:val="00E95C03"/>
    <w:rsid w:val="00E97370"/>
    <w:rsid w:val="00EA08EC"/>
    <w:rsid w:val="00EA1E0B"/>
    <w:rsid w:val="00EA2556"/>
    <w:rsid w:val="00EA64F4"/>
    <w:rsid w:val="00EA6B0C"/>
    <w:rsid w:val="00EB2380"/>
    <w:rsid w:val="00EB25E1"/>
    <w:rsid w:val="00EB3B32"/>
    <w:rsid w:val="00EB3D94"/>
    <w:rsid w:val="00EB5931"/>
    <w:rsid w:val="00EB6C1C"/>
    <w:rsid w:val="00EB6CAE"/>
    <w:rsid w:val="00EC207F"/>
    <w:rsid w:val="00EC3BCA"/>
    <w:rsid w:val="00EC637A"/>
    <w:rsid w:val="00EC672B"/>
    <w:rsid w:val="00ED00A6"/>
    <w:rsid w:val="00ED18BE"/>
    <w:rsid w:val="00ED2A01"/>
    <w:rsid w:val="00ED7F1E"/>
    <w:rsid w:val="00EE0147"/>
    <w:rsid w:val="00EE4058"/>
    <w:rsid w:val="00EE4F23"/>
    <w:rsid w:val="00EF1F80"/>
    <w:rsid w:val="00EF58D0"/>
    <w:rsid w:val="00EF63C0"/>
    <w:rsid w:val="00F06798"/>
    <w:rsid w:val="00F07652"/>
    <w:rsid w:val="00F07D6F"/>
    <w:rsid w:val="00F1141D"/>
    <w:rsid w:val="00F13435"/>
    <w:rsid w:val="00F16D67"/>
    <w:rsid w:val="00F17761"/>
    <w:rsid w:val="00F23633"/>
    <w:rsid w:val="00F23D97"/>
    <w:rsid w:val="00F25064"/>
    <w:rsid w:val="00F31AD2"/>
    <w:rsid w:val="00F31C31"/>
    <w:rsid w:val="00F36C1D"/>
    <w:rsid w:val="00F400AD"/>
    <w:rsid w:val="00F4498C"/>
    <w:rsid w:val="00F52ADD"/>
    <w:rsid w:val="00F52F25"/>
    <w:rsid w:val="00F5508B"/>
    <w:rsid w:val="00F552A8"/>
    <w:rsid w:val="00F560D6"/>
    <w:rsid w:val="00F57B4A"/>
    <w:rsid w:val="00F57CA5"/>
    <w:rsid w:val="00F61E8E"/>
    <w:rsid w:val="00F62850"/>
    <w:rsid w:val="00F630FD"/>
    <w:rsid w:val="00F64570"/>
    <w:rsid w:val="00F647EA"/>
    <w:rsid w:val="00F64FF9"/>
    <w:rsid w:val="00F65BA3"/>
    <w:rsid w:val="00F65EE7"/>
    <w:rsid w:val="00F6635A"/>
    <w:rsid w:val="00F6760D"/>
    <w:rsid w:val="00F73561"/>
    <w:rsid w:val="00F76991"/>
    <w:rsid w:val="00F8345B"/>
    <w:rsid w:val="00F83EE5"/>
    <w:rsid w:val="00F847F0"/>
    <w:rsid w:val="00F9061A"/>
    <w:rsid w:val="00F91919"/>
    <w:rsid w:val="00F929BD"/>
    <w:rsid w:val="00F93B81"/>
    <w:rsid w:val="00F9641B"/>
    <w:rsid w:val="00FA008A"/>
    <w:rsid w:val="00FA0CB9"/>
    <w:rsid w:val="00FA0F19"/>
    <w:rsid w:val="00FA1C1C"/>
    <w:rsid w:val="00FA6FE4"/>
    <w:rsid w:val="00FA7CB9"/>
    <w:rsid w:val="00FB03F0"/>
    <w:rsid w:val="00FB6335"/>
    <w:rsid w:val="00FB672A"/>
    <w:rsid w:val="00FB6D69"/>
    <w:rsid w:val="00FC0627"/>
    <w:rsid w:val="00FC28D9"/>
    <w:rsid w:val="00FC2DD6"/>
    <w:rsid w:val="00FC427D"/>
    <w:rsid w:val="00FC6E46"/>
    <w:rsid w:val="00FD33A9"/>
    <w:rsid w:val="00FD546E"/>
    <w:rsid w:val="00FE181A"/>
    <w:rsid w:val="00FE1D8A"/>
    <w:rsid w:val="00FE5543"/>
    <w:rsid w:val="00FE6518"/>
    <w:rsid w:val="00FE77B0"/>
    <w:rsid w:val="00FF2971"/>
    <w:rsid w:val="00FF3649"/>
    <w:rsid w:val="00FF3916"/>
    <w:rsid w:val="00FF6CF9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1CBC4"/>
  <w15:chartTrackingRefBased/>
  <w15:docId w15:val="{327B8DEC-9D35-4A08-86BD-EA9E87C2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48D"/>
    <w:pPr>
      <w:spacing w:after="120" w:line="480" w:lineRule="auto"/>
      <w:jc w:val="both"/>
    </w:pPr>
    <w:rPr>
      <w:rFonts w:ascii="Helvetica" w:eastAsiaTheme="minorEastAsia" w:hAnsi="Helvetica" w:cs="Times New Roman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148D"/>
    <w:pPr>
      <w:keepNext/>
      <w:keepLines/>
      <w:tabs>
        <w:tab w:val="left" w:pos="2343"/>
      </w:tabs>
      <w:spacing w:before="120" w:line="240" w:lineRule="auto"/>
      <w:ind w:left="431" w:hanging="431"/>
      <w:outlineLvl w:val="0"/>
    </w:pPr>
    <w:rPr>
      <w:rFonts w:eastAsiaTheme="majorEastAsia" w:cstheme="majorBidi"/>
      <w:b/>
      <w:bCs/>
      <w:color w:val="850C4B"/>
      <w:sz w:val="28"/>
      <w:szCs w:val="2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148D"/>
    <w:pPr>
      <w:keepNext/>
      <w:keepLines/>
      <w:spacing w:before="120" w:line="240" w:lineRule="auto"/>
      <w:outlineLvl w:val="1"/>
    </w:pPr>
    <w:rPr>
      <w:rFonts w:cs="Helvetica"/>
      <w:b/>
      <w:bCs/>
      <w:color w:val="850C4B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07FEE"/>
    <w:pPr>
      <w:keepNext/>
      <w:keepLines/>
      <w:spacing w:before="200"/>
      <w:outlineLvl w:val="2"/>
    </w:pPr>
    <w:rPr>
      <w:rFonts w:eastAsiaTheme="majorEastAsia" w:cstheme="majorBidi"/>
      <w:b/>
      <w:bCs/>
      <w:color w:val="7F7F7F" w:themeColor="text1" w:themeTint="8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7FEE"/>
    <w:pPr>
      <w:keepNext/>
      <w:keepLines/>
      <w:spacing w:before="200"/>
      <w:outlineLvl w:val="3"/>
    </w:pPr>
    <w:rPr>
      <w:rFonts w:eastAsiaTheme="majorEastAsia" w:cstheme="majorBidi"/>
      <w:bCs/>
      <w:i/>
      <w:iCs/>
      <w:color w:val="850C4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7FEE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E07FEE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FEE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FEE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FEE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48D"/>
    <w:rPr>
      <w:rFonts w:ascii="Helvetica" w:eastAsiaTheme="majorEastAsia" w:hAnsi="Helvetica" w:cstheme="majorBidi"/>
      <w:b/>
      <w:bCs/>
      <w:color w:val="850C4B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9E148D"/>
    <w:rPr>
      <w:rFonts w:ascii="Helvetica" w:eastAsiaTheme="minorEastAsia" w:hAnsi="Helvetica" w:cs="Helvetica"/>
      <w:b/>
      <w:bCs/>
      <w:color w:val="850C4B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07FEE"/>
    <w:rPr>
      <w:rFonts w:ascii="Times New Roman" w:eastAsiaTheme="majorEastAsia" w:hAnsi="Times New Roman" w:cstheme="majorBidi"/>
      <w:b/>
      <w:bCs/>
      <w:color w:val="7F7F7F" w:themeColor="text1" w:themeTint="8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07FEE"/>
    <w:rPr>
      <w:rFonts w:ascii="Times New Roman" w:eastAsiaTheme="majorEastAsia" w:hAnsi="Times New Roman" w:cstheme="majorBidi"/>
      <w:bCs/>
      <w:i/>
      <w:iCs/>
      <w:color w:val="850C4B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07FE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6Char">
    <w:name w:val="Heading 6 Char"/>
    <w:basedOn w:val="DefaultParagraphFont"/>
    <w:link w:val="Heading6"/>
    <w:rsid w:val="00E07FE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FEE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FEE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F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7F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7FEE"/>
    <w:rPr>
      <w:rFonts w:ascii="Times New Roman" w:eastAsiaTheme="minorEastAsia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07F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FEE"/>
    <w:rPr>
      <w:rFonts w:ascii="Times New Roman" w:eastAsiaTheme="minorEastAsia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E07FEE"/>
    <w:rPr>
      <w:color w:val="0563C1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9177D"/>
    <w:pPr>
      <w:keepNext/>
      <w:spacing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E07FE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7FEE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FE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07FEE"/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styleId="Strong">
    <w:name w:val="Strong"/>
    <w:basedOn w:val="DefaultParagraphFont"/>
    <w:uiPriority w:val="22"/>
    <w:qFormat/>
    <w:rsid w:val="00E07FEE"/>
    <w:rPr>
      <w:b/>
      <w:bCs/>
    </w:rPr>
  </w:style>
  <w:style w:type="character" w:styleId="Emphasis">
    <w:name w:val="Emphasis"/>
    <w:basedOn w:val="DefaultParagraphFont"/>
    <w:uiPriority w:val="20"/>
    <w:qFormat/>
    <w:rsid w:val="00E07FEE"/>
    <w:rPr>
      <w:i/>
      <w:iCs/>
    </w:rPr>
  </w:style>
  <w:style w:type="paragraph" w:styleId="NoSpacing">
    <w:name w:val="No Spacing"/>
    <w:link w:val="NoSpacingChar"/>
    <w:uiPriority w:val="1"/>
    <w:qFormat/>
    <w:rsid w:val="00E07FEE"/>
    <w:pPr>
      <w:spacing w:after="0" w:line="240" w:lineRule="auto"/>
    </w:pPr>
    <w:rPr>
      <w:rFonts w:ascii="Times New Roman" w:eastAsiaTheme="minorEastAsia" w:hAnsi="Times New Roman" w:cs="Times New Roman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07FEE"/>
    <w:rPr>
      <w:rFonts w:ascii="Times New Roman" w:eastAsiaTheme="minorEastAsia" w:hAnsi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07FE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07FEE"/>
    <w:rPr>
      <w:rFonts w:ascii="Times New Roman" w:eastAsiaTheme="minorEastAsia" w:hAnsi="Times New Roman" w:cs="Times New Roman"/>
      <w:i/>
      <w:iCs/>
      <w:color w:val="000000" w:themeColor="text1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FE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FEE"/>
    <w:rPr>
      <w:rFonts w:ascii="Times New Roman" w:eastAsiaTheme="minorEastAsia" w:hAnsi="Times New Roman" w:cs="Times New Roman"/>
      <w:b/>
      <w:bCs/>
      <w:i/>
      <w:iCs/>
      <w:color w:val="4472C4" w:themeColor="accent1"/>
      <w:szCs w:val="24"/>
    </w:rPr>
  </w:style>
  <w:style w:type="character" w:styleId="SubtleEmphasis">
    <w:name w:val="Subtle Emphasis"/>
    <w:basedOn w:val="DefaultParagraphFont"/>
    <w:uiPriority w:val="19"/>
    <w:qFormat/>
    <w:rsid w:val="00E07FE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07FE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07FE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07FE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07FE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07FEE"/>
    <w:pPr>
      <w:numPr>
        <w:numId w:val="1"/>
      </w:numPr>
      <w:outlineLvl w:val="9"/>
    </w:pPr>
  </w:style>
  <w:style w:type="table" w:styleId="TableGrid">
    <w:name w:val="Table Grid"/>
    <w:basedOn w:val="TableNormal"/>
    <w:uiPriority w:val="39"/>
    <w:rsid w:val="00E07FEE"/>
    <w:pPr>
      <w:spacing w:after="0" w:line="240" w:lineRule="auto"/>
    </w:pPr>
    <w:rPr>
      <w:rFonts w:ascii="Times New Roman" w:eastAsiaTheme="minorEastAsia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E07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FE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FE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FEE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F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FEE"/>
    <w:rPr>
      <w:rFonts w:ascii="Segoe UI" w:eastAsiaTheme="minorEastAsia" w:hAnsi="Segoe UI" w:cs="Segoe U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07FEE"/>
  </w:style>
  <w:style w:type="paragraph" w:styleId="TOC1">
    <w:name w:val="toc 1"/>
    <w:basedOn w:val="Normal"/>
    <w:next w:val="Normal"/>
    <w:autoRedefine/>
    <w:uiPriority w:val="39"/>
    <w:unhideWhenUsed/>
    <w:qFormat/>
    <w:rsid w:val="00E07FEE"/>
    <w:pPr>
      <w:tabs>
        <w:tab w:val="left" w:pos="440"/>
        <w:tab w:val="right" w:leader="dot" w:pos="9350"/>
      </w:tabs>
      <w:spacing w:after="100"/>
    </w:pPr>
    <w:rPr>
      <w:noProof/>
      <w:color w:val="850C4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07FEE"/>
    <w:pPr>
      <w:spacing w:after="100"/>
      <w:ind w:left="220"/>
    </w:pPr>
  </w:style>
  <w:style w:type="paragraph" w:styleId="ListParagraph">
    <w:name w:val="List Paragraph"/>
    <w:basedOn w:val="Normal"/>
    <w:link w:val="ListParagraphChar"/>
    <w:uiPriority w:val="34"/>
    <w:qFormat/>
    <w:rsid w:val="00E07FE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07FEE"/>
    <w:rPr>
      <w:rFonts w:ascii="Times New Roman" w:eastAsiaTheme="minorEastAsia" w:hAnsi="Times New Roman" w:cs="Times New Roman"/>
      <w:szCs w:val="24"/>
    </w:rPr>
  </w:style>
  <w:style w:type="character" w:customStyle="1" w:styleId="200BodyTextChar1">
    <w:name w:val="200 Body Text Char1"/>
    <w:basedOn w:val="DefaultParagraphFont"/>
    <w:link w:val="200BodyText"/>
    <w:locked/>
    <w:rsid w:val="00E07FEE"/>
    <w:rPr>
      <w:rFonts w:ascii="Arial" w:hAnsi="Arial" w:cs="Arial"/>
      <w:lang w:val="en-US"/>
    </w:rPr>
  </w:style>
  <w:style w:type="paragraph" w:customStyle="1" w:styleId="200BodyText">
    <w:name w:val="200 Body Text"/>
    <w:basedOn w:val="Normal"/>
    <w:link w:val="200BodyTextChar1"/>
    <w:rsid w:val="00E07FEE"/>
    <w:pPr>
      <w:spacing w:after="260" w:line="260" w:lineRule="exact"/>
      <w:ind w:left="2160"/>
    </w:pPr>
    <w:rPr>
      <w:rFonts w:ascii="Arial" w:eastAsiaTheme="minorHAnsi" w:hAnsi="Arial" w:cs="Arial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07FEE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rsid w:val="00E07FEE"/>
    <w:pPr>
      <w:spacing w:line="300" w:lineRule="auto"/>
    </w:pPr>
    <w:rPr>
      <w:rFonts w:ascii="Arial" w:eastAsia="Times" w:hAnsi="Arial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7FEE"/>
    <w:rPr>
      <w:rFonts w:ascii="Arial" w:eastAsia="Times" w:hAnsi="Arial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E07FEE"/>
    <w:rPr>
      <w:vertAlign w:val="superscript"/>
    </w:rPr>
  </w:style>
  <w:style w:type="character" w:customStyle="1" w:styleId="searchoptionssummary">
    <w:name w:val="searchoptionssummary"/>
    <w:basedOn w:val="DefaultParagraphFont"/>
    <w:rsid w:val="00E07FEE"/>
  </w:style>
  <w:style w:type="table" w:customStyle="1" w:styleId="TableGrid1">
    <w:name w:val="Table Grid1"/>
    <w:basedOn w:val="TableNormal"/>
    <w:next w:val="TableGrid"/>
    <w:uiPriority w:val="39"/>
    <w:rsid w:val="00E07FEE"/>
    <w:pPr>
      <w:spacing w:after="0" w:line="240" w:lineRule="auto"/>
    </w:pPr>
    <w:rPr>
      <w:rFonts w:ascii="Times New Roman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07FEE"/>
    <w:pPr>
      <w:spacing w:line="240" w:lineRule="auto"/>
    </w:pPr>
    <w:rPr>
      <w:rFonts w:ascii="Arial" w:eastAsiaTheme="minorHAnsi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FEE"/>
    <w:rPr>
      <w:rFonts w:ascii="Arial" w:hAnsi="Arial" w:cs="Arial"/>
      <w:noProof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07FEE"/>
    <w:pPr>
      <w:spacing w:line="259" w:lineRule="auto"/>
      <w:jc w:val="center"/>
    </w:pPr>
    <w:rPr>
      <w:rFonts w:ascii="Arial" w:eastAsiaTheme="minorHAnsi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FEE"/>
    <w:rPr>
      <w:rFonts w:ascii="Arial" w:hAnsi="Arial" w:cs="Arial"/>
      <w:noProof/>
      <w:sz w:val="20"/>
      <w:szCs w:val="24"/>
      <w:lang w:val="en-US"/>
    </w:rPr>
  </w:style>
  <w:style w:type="character" w:customStyle="1" w:styleId="st">
    <w:name w:val="st"/>
    <w:basedOn w:val="DefaultParagraphFont"/>
    <w:rsid w:val="00E07FEE"/>
  </w:style>
  <w:style w:type="paragraph" w:styleId="EndnoteText">
    <w:name w:val="endnote text"/>
    <w:basedOn w:val="Normal"/>
    <w:link w:val="EndnoteTextChar"/>
    <w:uiPriority w:val="99"/>
    <w:unhideWhenUsed/>
    <w:rsid w:val="00E07FEE"/>
    <w:rPr>
      <w:rFonts w:ascii="Calibri" w:eastAsia="Calibri" w:hAnsi="Calibr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07FEE"/>
    <w:rPr>
      <w:rFonts w:ascii="Calibri" w:eastAsia="Calibri" w:hAnsi="Calibri" w:cs="Times New Roman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07FE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07FEE"/>
    <w:pPr>
      <w:spacing w:before="100" w:beforeAutospacing="1" w:after="100" w:afterAutospacing="1"/>
    </w:pPr>
    <w:rPr>
      <w:lang w:eastAsia="en-CA"/>
    </w:rPr>
  </w:style>
  <w:style w:type="paragraph" w:customStyle="1" w:styleId="Pa5">
    <w:name w:val="Pa5"/>
    <w:basedOn w:val="Normal"/>
    <w:next w:val="Normal"/>
    <w:uiPriority w:val="99"/>
    <w:rsid w:val="00E07FEE"/>
    <w:pPr>
      <w:autoSpaceDE w:val="0"/>
      <w:autoSpaceDN w:val="0"/>
      <w:adjustRightInd w:val="0"/>
      <w:spacing w:line="221" w:lineRule="atLeast"/>
    </w:pPr>
    <w:rPr>
      <w:rFonts w:ascii="Minion" w:eastAsiaTheme="minorHAnsi" w:hAnsi="Minion"/>
    </w:rPr>
  </w:style>
  <w:style w:type="paragraph" w:customStyle="1" w:styleId="Default">
    <w:name w:val="Default"/>
    <w:rsid w:val="00E07F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07FEE"/>
    <w:rPr>
      <w:color w:val="954F72" w:themeColor="followedHyperlink"/>
      <w:u w:val="single"/>
    </w:rPr>
  </w:style>
  <w:style w:type="paragraph" w:customStyle="1" w:styleId="022aCoverTableRight">
    <w:name w:val="022a Cover Table Right"/>
    <w:basedOn w:val="Normal"/>
    <w:rsid w:val="00E07FEE"/>
    <w:pPr>
      <w:spacing w:line="260" w:lineRule="exact"/>
    </w:pPr>
    <w:rPr>
      <w:rFonts w:ascii="Arial" w:hAnsi="Arial" w:cs="Arial"/>
      <w:b/>
      <w:lang w:val="en-US"/>
    </w:rPr>
  </w:style>
  <w:style w:type="paragraph" w:customStyle="1" w:styleId="Style021aCoverTableLeft16pt">
    <w:name w:val="Style 021a Cover Table Left + 16 pt"/>
    <w:basedOn w:val="Normal"/>
    <w:rsid w:val="00E07FEE"/>
    <w:pPr>
      <w:spacing w:line="400" w:lineRule="exact"/>
      <w:jc w:val="right"/>
    </w:pPr>
    <w:rPr>
      <w:rFonts w:ascii="Arial" w:hAnsi="Arial" w:cs="Arial"/>
      <w:b/>
      <w:bCs/>
      <w:color w:val="776D56"/>
      <w:sz w:val="32"/>
      <w:szCs w:val="28"/>
      <w:lang w:val="en-US"/>
    </w:rPr>
  </w:style>
  <w:style w:type="paragraph" w:customStyle="1" w:styleId="Noparagraphstyle">
    <w:name w:val="[No paragraph style]"/>
    <w:rsid w:val="00E07FEE"/>
    <w:pPr>
      <w:autoSpaceDE w:val="0"/>
      <w:autoSpaceDN w:val="0"/>
      <w:adjustRightInd w:val="0"/>
      <w:spacing w:after="0" w:line="288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E07FEE"/>
  </w:style>
  <w:style w:type="paragraph" w:styleId="ListBullet">
    <w:name w:val="List Bullet"/>
    <w:basedOn w:val="Normal"/>
    <w:unhideWhenUsed/>
    <w:rsid w:val="00E07FEE"/>
    <w:pPr>
      <w:numPr>
        <w:numId w:val="3"/>
      </w:numPr>
      <w:contextualSpacing/>
    </w:pPr>
    <w:rPr>
      <w:rFonts w:ascii="Arial" w:hAnsi="Arial" w:cs="Arial"/>
      <w:szCs w:val="20"/>
      <w:lang w:val="en-US"/>
    </w:rPr>
  </w:style>
  <w:style w:type="paragraph" w:customStyle="1" w:styleId="CUSTOM">
    <w:name w:val="CUSTOM"/>
    <w:basedOn w:val="Normal"/>
    <w:rsid w:val="00E07FEE"/>
    <w:pPr>
      <w:spacing w:line="288" w:lineRule="auto"/>
    </w:pPr>
    <w:rPr>
      <w:rFonts w:ascii="Arial" w:hAnsi="Arial"/>
    </w:rPr>
  </w:style>
  <w:style w:type="table" w:styleId="TableGridLight">
    <w:name w:val="Grid Table Light"/>
    <w:basedOn w:val="TableNormal"/>
    <w:uiPriority w:val="40"/>
    <w:rsid w:val="00E07FEE"/>
    <w:pPr>
      <w:spacing w:after="0" w:line="240" w:lineRule="auto"/>
    </w:pPr>
    <w:rPr>
      <w:rFonts w:ascii="Times New Roman" w:eastAsiaTheme="minorEastAsia" w:hAnsi="Times New Roman" w:cs="Times New Roman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ext">
    <w:name w:val="Text"/>
    <w:basedOn w:val="Normal"/>
    <w:link w:val="TextChar1"/>
    <w:rsid w:val="00E07FEE"/>
    <w:pPr>
      <w:spacing w:before="120"/>
    </w:pPr>
    <w:rPr>
      <w:rFonts w:eastAsia="MS Mincho"/>
      <w:szCs w:val="20"/>
      <w:lang w:val="en-US" w:eastAsia="ja-JP"/>
    </w:rPr>
  </w:style>
  <w:style w:type="character" w:customStyle="1" w:styleId="TextChar1">
    <w:name w:val="Text Char1"/>
    <w:link w:val="Text"/>
    <w:rsid w:val="00E07FEE"/>
    <w:rPr>
      <w:rFonts w:ascii="Times New Roman" w:eastAsia="MS Mincho" w:hAnsi="Times New Roman" w:cs="Times New Roman"/>
      <w:szCs w:val="20"/>
      <w:lang w:val="en-US" w:eastAsia="ja-JP"/>
    </w:rPr>
  </w:style>
  <w:style w:type="table" w:styleId="PlainTable4">
    <w:name w:val="Plain Table 4"/>
    <w:basedOn w:val="TableNormal"/>
    <w:uiPriority w:val="44"/>
    <w:rsid w:val="00E07FEE"/>
    <w:pPr>
      <w:spacing w:after="0" w:line="240" w:lineRule="auto"/>
    </w:pPr>
    <w:rPr>
      <w:rFonts w:ascii="Times New Roman" w:eastAsiaTheme="minorEastAsia" w:hAnsi="Times New Roman" w:cs="Times New Roman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07FEE"/>
    <w:pPr>
      <w:spacing w:after="0" w:line="240" w:lineRule="auto"/>
    </w:pPr>
    <w:rPr>
      <w:rFonts w:ascii="Times New Roman" w:eastAsiaTheme="minorEastAsia" w:hAnsi="Times New Roman" w:cs="Times New Roman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Normal"/>
    <w:uiPriority w:val="99"/>
    <w:rsid w:val="00E07FEE"/>
    <w:pPr>
      <w:spacing w:after="0" w:line="240" w:lineRule="auto"/>
    </w:pPr>
    <w:rPr>
      <w:rFonts w:ascii="Times New Roman" w:eastAsiaTheme="minorEastAsia" w:hAnsi="Times New Roman" w:cs="Times New Roman"/>
      <w:szCs w:val="24"/>
    </w:rPr>
    <w:tblPr/>
  </w:style>
  <w:style w:type="table" w:customStyle="1" w:styleId="Style2">
    <w:name w:val="Style2"/>
    <w:basedOn w:val="TableNormal"/>
    <w:uiPriority w:val="99"/>
    <w:rsid w:val="00E07FEE"/>
    <w:pPr>
      <w:spacing w:after="0" w:line="240" w:lineRule="auto"/>
    </w:pPr>
    <w:rPr>
      <w:rFonts w:ascii="Times New Roman" w:eastAsiaTheme="minorEastAsia" w:hAnsi="Times New Roman" w:cs="Times New Roman"/>
      <w:szCs w:val="24"/>
    </w:rPr>
    <w:tblPr/>
  </w:style>
  <w:style w:type="paragraph" w:customStyle="1" w:styleId="xl63">
    <w:name w:val="xl63"/>
    <w:basedOn w:val="Normal"/>
    <w:rsid w:val="00E07F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CA"/>
    </w:rPr>
  </w:style>
  <w:style w:type="paragraph" w:customStyle="1" w:styleId="xl64">
    <w:name w:val="xl64"/>
    <w:basedOn w:val="Normal"/>
    <w:rsid w:val="00E07F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CA"/>
    </w:rPr>
  </w:style>
  <w:style w:type="paragraph" w:customStyle="1" w:styleId="xl65">
    <w:name w:val="xl65"/>
    <w:basedOn w:val="Normal"/>
    <w:rsid w:val="00E07F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CA"/>
    </w:rPr>
  </w:style>
  <w:style w:type="paragraph" w:customStyle="1" w:styleId="xl66">
    <w:name w:val="xl66"/>
    <w:basedOn w:val="Normal"/>
    <w:rsid w:val="00E07F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CA"/>
    </w:rPr>
  </w:style>
  <w:style w:type="paragraph" w:customStyle="1" w:styleId="xl67">
    <w:name w:val="xl67"/>
    <w:basedOn w:val="Normal"/>
    <w:rsid w:val="00E07F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CA"/>
    </w:rPr>
  </w:style>
  <w:style w:type="paragraph" w:customStyle="1" w:styleId="xl69">
    <w:name w:val="xl69"/>
    <w:basedOn w:val="Normal"/>
    <w:rsid w:val="00E07F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CA"/>
    </w:rPr>
  </w:style>
  <w:style w:type="paragraph" w:customStyle="1" w:styleId="xl70">
    <w:name w:val="xl70"/>
    <w:basedOn w:val="Normal"/>
    <w:rsid w:val="00E07F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CA"/>
    </w:rPr>
  </w:style>
  <w:style w:type="paragraph" w:customStyle="1" w:styleId="xl68">
    <w:name w:val="xl68"/>
    <w:basedOn w:val="Normal"/>
    <w:rsid w:val="00E07F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  <w:lang w:eastAsia="en-CA"/>
    </w:rPr>
  </w:style>
  <w:style w:type="character" w:customStyle="1" w:styleId="UnresolvedMention1">
    <w:name w:val="Unresolved Mention1"/>
    <w:basedOn w:val="DefaultParagraphFont"/>
    <w:uiPriority w:val="99"/>
    <w:unhideWhenUsed/>
    <w:rsid w:val="00E07FEE"/>
    <w:rPr>
      <w:color w:val="808080"/>
      <w:shd w:val="clear" w:color="auto" w:fill="E6E6E6"/>
    </w:rPr>
  </w:style>
  <w:style w:type="character" w:customStyle="1" w:styleId="TextChar">
    <w:name w:val="Text Char"/>
    <w:rsid w:val="00E07FEE"/>
    <w:rPr>
      <w:rFonts w:ascii="Arial" w:eastAsia="Times New Roman" w:hAnsi="Arial" w:cs="Times New Roman"/>
      <w:szCs w:val="20"/>
    </w:rPr>
  </w:style>
  <w:style w:type="paragraph" w:customStyle="1" w:styleId="201Bullet">
    <w:name w:val="201 Bullet"/>
    <w:basedOn w:val="200BodyText"/>
    <w:link w:val="201BulletChar1"/>
    <w:rsid w:val="00E07FEE"/>
    <w:pPr>
      <w:numPr>
        <w:numId w:val="5"/>
      </w:numPr>
      <w:contextualSpacing/>
    </w:pPr>
  </w:style>
  <w:style w:type="character" w:customStyle="1" w:styleId="201BulletChar1">
    <w:name w:val="201 Bullet Char1"/>
    <w:basedOn w:val="200BodyTextChar1"/>
    <w:link w:val="201Bullet"/>
    <w:rsid w:val="00E07FEE"/>
    <w:rPr>
      <w:rFonts w:ascii="Arial" w:hAnsi="Arial" w:cs="Arial"/>
      <w:lang w:val="en-US"/>
    </w:rPr>
  </w:style>
  <w:style w:type="paragraph" w:customStyle="1" w:styleId="Bullet1">
    <w:name w:val="Bullet 1"/>
    <w:basedOn w:val="Normal"/>
    <w:link w:val="Bullet1Char"/>
    <w:uiPriority w:val="99"/>
    <w:qFormat/>
    <w:rsid w:val="00E07FEE"/>
    <w:pPr>
      <w:numPr>
        <w:ilvl w:val="1"/>
        <w:numId w:val="6"/>
      </w:numPr>
    </w:pPr>
  </w:style>
  <w:style w:type="character" w:customStyle="1" w:styleId="Bullet1Char">
    <w:name w:val="Bullet 1 Char"/>
    <w:link w:val="Bullet1"/>
    <w:uiPriority w:val="99"/>
    <w:locked/>
    <w:rsid w:val="00E07FEE"/>
    <w:rPr>
      <w:rFonts w:ascii="Times New Roman" w:eastAsiaTheme="minorEastAsia" w:hAnsi="Times New Roman" w:cs="Times New Roman"/>
      <w:szCs w:val="24"/>
    </w:rPr>
  </w:style>
  <w:style w:type="paragraph" w:customStyle="1" w:styleId="TableLeftAlign">
    <w:name w:val="TableLeftAlign"/>
    <w:basedOn w:val="Normal"/>
    <w:link w:val="TableLeftAlignChar"/>
    <w:rsid w:val="00E07FEE"/>
    <w:pPr>
      <w:suppressAutoHyphens/>
      <w:spacing w:before="60" w:after="60" w:line="240" w:lineRule="atLeast"/>
    </w:pPr>
    <w:rPr>
      <w:rFonts w:ascii="Arial" w:hAnsi="Arial"/>
      <w:szCs w:val="20"/>
    </w:rPr>
  </w:style>
  <w:style w:type="character" w:customStyle="1" w:styleId="TableLeftAlignChar">
    <w:name w:val="TableLeftAlign Char"/>
    <w:link w:val="TableLeftAlign"/>
    <w:locked/>
    <w:rsid w:val="00E07FEE"/>
    <w:rPr>
      <w:rFonts w:ascii="Arial" w:eastAsiaTheme="minorEastAsia" w:hAnsi="Arial" w:cs="Times New Roman"/>
      <w:szCs w:val="20"/>
    </w:rPr>
  </w:style>
  <w:style w:type="character" w:customStyle="1" w:styleId="element-citation">
    <w:name w:val="element-citation"/>
    <w:basedOn w:val="DefaultParagraphFont"/>
    <w:rsid w:val="00E07FEE"/>
  </w:style>
  <w:style w:type="character" w:customStyle="1" w:styleId="ref-journal">
    <w:name w:val="ref-journal"/>
    <w:basedOn w:val="DefaultParagraphFont"/>
    <w:rsid w:val="00E07FEE"/>
  </w:style>
  <w:style w:type="character" w:customStyle="1" w:styleId="ref-vol">
    <w:name w:val="ref-vol"/>
    <w:basedOn w:val="DefaultParagraphFont"/>
    <w:rsid w:val="00E07FEE"/>
  </w:style>
  <w:style w:type="character" w:customStyle="1" w:styleId="nowrap">
    <w:name w:val="nowrap"/>
    <w:basedOn w:val="DefaultParagraphFont"/>
    <w:rsid w:val="00E07FEE"/>
  </w:style>
  <w:style w:type="paragraph" w:customStyle="1" w:styleId="p1">
    <w:name w:val="p1"/>
    <w:basedOn w:val="Normal"/>
    <w:rsid w:val="00E07FEE"/>
    <w:rPr>
      <w:sz w:val="11"/>
      <w:szCs w:val="11"/>
      <w:lang w:val="en-US"/>
    </w:rPr>
  </w:style>
  <w:style w:type="paragraph" w:customStyle="1" w:styleId="p2">
    <w:name w:val="p2"/>
    <w:basedOn w:val="Normal"/>
    <w:rsid w:val="00E07FEE"/>
    <w:rPr>
      <w:color w:val="2959FF"/>
      <w:sz w:val="11"/>
      <w:szCs w:val="11"/>
      <w:lang w:val="en-US"/>
    </w:rPr>
  </w:style>
  <w:style w:type="character" w:customStyle="1" w:styleId="s1">
    <w:name w:val="s1"/>
    <w:basedOn w:val="DefaultParagraphFont"/>
    <w:rsid w:val="00E07FEE"/>
    <w:rPr>
      <w:color w:val="2959FF"/>
    </w:rPr>
  </w:style>
  <w:style w:type="character" w:customStyle="1" w:styleId="s2">
    <w:name w:val="s2"/>
    <w:basedOn w:val="DefaultParagraphFont"/>
    <w:rsid w:val="00E07FEE"/>
    <w:rPr>
      <w:color w:val="000000"/>
    </w:rPr>
  </w:style>
  <w:style w:type="character" w:customStyle="1" w:styleId="occurrence">
    <w:name w:val="occurrence"/>
    <w:basedOn w:val="DefaultParagraphFont"/>
    <w:rsid w:val="00E07FEE"/>
  </w:style>
  <w:style w:type="character" w:customStyle="1" w:styleId="UnresolvedMention2">
    <w:name w:val="Unresolved Mention2"/>
    <w:basedOn w:val="DefaultParagraphFont"/>
    <w:uiPriority w:val="99"/>
    <w:rsid w:val="00E07FEE"/>
    <w:rPr>
      <w:color w:val="808080"/>
      <w:shd w:val="clear" w:color="auto" w:fill="E6E6E6"/>
    </w:rPr>
  </w:style>
  <w:style w:type="table" w:styleId="GridTable1Light">
    <w:name w:val="Grid Table 1 Light"/>
    <w:basedOn w:val="TableNormal"/>
    <w:uiPriority w:val="46"/>
    <w:rsid w:val="00E07FEE"/>
    <w:pPr>
      <w:spacing w:after="0" w:line="240" w:lineRule="auto"/>
    </w:pPr>
    <w:rPr>
      <w:rFonts w:ascii="Times New Roman" w:eastAsiaTheme="minorEastAsia" w:hAnsi="Times New Roman" w:cs="Times New Roman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4">
    <w:name w:val="Unresolved Mention4"/>
    <w:basedOn w:val="DefaultParagraphFont"/>
    <w:uiPriority w:val="99"/>
    <w:rsid w:val="00E07FEE"/>
    <w:rPr>
      <w:color w:val="808080"/>
      <w:shd w:val="clear" w:color="auto" w:fill="E6E6E6"/>
    </w:rPr>
  </w:style>
  <w:style w:type="table" w:customStyle="1" w:styleId="TableGrid2">
    <w:name w:val="Table Grid2"/>
    <w:basedOn w:val="TableNormal"/>
    <w:next w:val="TableGrid"/>
    <w:uiPriority w:val="39"/>
    <w:rsid w:val="00E07FEE"/>
    <w:pPr>
      <w:spacing w:after="0" w:line="240" w:lineRule="auto"/>
    </w:pPr>
    <w:rPr>
      <w:rFonts w:ascii="Times New Roman" w:eastAsia="Calibri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7FEE"/>
    <w:rPr>
      <w:color w:val="808080"/>
      <w:shd w:val="clear" w:color="auto" w:fill="E6E6E6"/>
    </w:rPr>
  </w:style>
  <w:style w:type="table" w:customStyle="1" w:styleId="ListTable3-Accent11">
    <w:name w:val="List Table 3 - Accent 11"/>
    <w:basedOn w:val="TableNormal"/>
    <w:uiPriority w:val="48"/>
    <w:rsid w:val="00E07FEE"/>
    <w:pPr>
      <w:spacing w:after="0" w:line="240" w:lineRule="auto"/>
    </w:pPr>
    <w:rPr>
      <w:rFonts w:ascii="Times New Roman" w:hAnsi="Times New Roman" w:cs="Times New Roman"/>
      <w:szCs w:val="24"/>
    </w:rPr>
    <w:tblPr>
      <w:tblStyleRowBandSize w:val="1"/>
      <w:tblStyleColBandSize w:val="1"/>
      <w:tblBorders>
        <w:top w:val="single" w:sz="4" w:space="0" w:color="1F3864" w:themeColor="accent1" w:themeShade="80"/>
        <w:left w:val="single" w:sz="4" w:space="0" w:color="1F3864" w:themeColor="accent1" w:themeShade="80"/>
        <w:bottom w:val="single" w:sz="4" w:space="0" w:color="1F3864" w:themeColor="accent1" w:themeShade="80"/>
        <w:right w:val="single" w:sz="4" w:space="0" w:color="1F3864" w:themeColor="accent1" w:themeShade="80"/>
        <w:insideH w:val="single" w:sz="4" w:space="0" w:color="1F3864" w:themeColor="accent1" w:themeShade="80"/>
        <w:insideV w:val="single" w:sz="4" w:space="0" w:color="1F3864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07F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07FEE"/>
    <w:rPr>
      <w:color w:val="808080"/>
    </w:rPr>
  </w:style>
  <w:style w:type="table" w:customStyle="1" w:styleId="GridTable1Light1">
    <w:name w:val="Grid Table 1 Light1"/>
    <w:basedOn w:val="TableNormal"/>
    <w:uiPriority w:val="46"/>
    <w:rsid w:val="00DF33B9"/>
    <w:pPr>
      <w:spacing w:after="0" w:line="240" w:lineRule="auto"/>
    </w:pPr>
    <w:rPr>
      <w:rFonts w:ascii="Century Gothic" w:eastAsia="Meiryo" w:hAnsi="Century Gothic" w:cs="Arial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">
    <w:name w:val="Table Grid3"/>
    <w:basedOn w:val="TableNormal"/>
    <w:next w:val="TableGrid"/>
    <w:uiPriority w:val="39"/>
    <w:rsid w:val="000C5D0D"/>
    <w:pPr>
      <w:spacing w:after="0" w:line="240" w:lineRule="auto"/>
    </w:pPr>
    <w:rPr>
      <w:rFonts w:ascii="Century Gothic" w:eastAsia="Meiryo" w:hAnsi="Century Gothic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1">
    <w:name w:val="Grid Table 1 Light11"/>
    <w:basedOn w:val="TableNormal"/>
    <w:uiPriority w:val="46"/>
    <w:rsid w:val="000C5D0D"/>
    <w:pPr>
      <w:spacing w:after="0" w:line="240" w:lineRule="auto"/>
    </w:pPr>
    <w:rPr>
      <w:rFonts w:ascii="Century Gothic" w:eastAsia="Meiryo" w:hAnsi="Century Gothic" w:cs="Arial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2">
    <w:name w:val="Grid Table 1 Light12"/>
    <w:basedOn w:val="TableNormal"/>
    <w:uiPriority w:val="46"/>
    <w:rsid w:val="00D30847"/>
    <w:pPr>
      <w:spacing w:after="0" w:line="240" w:lineRule="auto"/>
    </w:pPr>
    <w:rPr>
      <w:rFonts w:ascii="Century Gothic" w:eastAsia="Meiryo" w:hAnsi="Century Gothic" w:cs="Arial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3">
    <w:name w:val="Grid Table 1 Light13"/>
    <w:basedOn w:val="TableNormal"/>
    <w:next w:val="GridTable1Light"/>
    <w:uiPriority w:val="46"/>
    <w:rsid w:val="00B94C92"/>
    <w:pPr>
      <w:spacing w:after="0" w:line="240" w:lineRule="auto"/>
    </w:pPr>
    <w:rPr>
      <w:rFonts w:ascii="Century Gothic" w:eastAsia="Meiryo" w:hAnsi="Century Gothic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8546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B03B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D18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592A3624D49418BE0A8AAC4D302DE" ma:contentTypeVersion="9" ma:contentTypeDescription="Create a new document." ma:contentTypeScope="" ma:versionID="d05ff59a24fd95ef38eb2a81965dbed1">
  <xsd:schema xmlns:xsd="http://www.w3.org/2001/XMLSchema" xmlns:xs="http://www.w3.org/2001/XMLSchema" xmlns:p="http://schemas.microsoft.com/office/2006/metadata/properties" xmlns:ns3="e445ef02-8b82-4064-a97e-b1363c66aca3" targetNamespace="http://schemas.microsoft.com/office/2006/metadata/properties" ma:root="true" ma:fieldsID="05f3d0146b00e1a56201372c2183200a" ns3:_="">
    <xsd:import namespace="e445ef02-8b82-4064-a97e-b1363c66ac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5ef02-8b82-4064-a97e-b1363c66ac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92722E-44B6-4276-8550-79F9AB5E72A4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B769783C-4523-48E5-B571-DB1DB360748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8DAF4B2-7FBF-4643-86AF-8CFADE3AAA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5E7C811-41E9-431C-9EA5-E4ED224403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45ef02-8b82-4064-a97e-b1363c66ac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5BE6121-2196-441C-BF54-0FFB4EAA75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Farris</dc:creator>
  <cp:keywords>*$%NAB</cp:keywords>
  <dc:description/>
  <cp:lastModifiedBy>Megan Farris</cp:lastModifiedBy>
  <cp:revision>2</cp:revision>
  <dcterms:created xsi:type="dcterms:W3CDTF">2021-06-16T00:38:00Z</dcterms:created>
  <dcterms:modified xsi:type="dcterms:W3CDTF">2021-06-16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592A3624D49418BE0A8AAC4D302DE</vt:lpwstr>
  </property>
  <property fmtid="{D5CDD505-2E9C-101B-9397-08002B2CF9AE}" pid="3" name="docIndexRef">
    <vt:lpwstr>ae7a1282-7eb1-4f3a-b6bb-ac0f6350b973</vt:lpwstr>
  </property>
  <property fmtid="{D5CDD505-2E9C-101B-9397-08002B2CF9AE}" pid="4" name="bjSaver">
    <vt:lpwstr>/WDvsInx9BIZRZOYcaNSeTVQQHurQDoy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768aceb2-b366-4b48-827b-e820edc548bd" value="" /&gt;&lt;/sisl&gt;</vt:lpwstr>
  </property>
  <property fmtid="{D5CDD505-2E9C-101B-9397-08002B2CF9AE}" pid="7" name="bjDocumentSecurityLabel">
    <vt:lpwstr>Non-Amgen Business</vt:lpwstr>
  </property>
</Properties>
</file>